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C1FA7" w14:textId="1C39E711" w:rsidR="00D97DC6" w:rsidRDefault="00D97DC6" w:rsidP="00D97DC6">
      <w:pPr>
        <w:pStyle w:val="5"/>
        <w:rPr>
          <w:rFonts w:eastAsiaTheme="minorEastAsia"/>
          <w:szCs w:val="22"/>
        </w:rPr>
      </w:pPr>
      <w:bookmarkStart w:id="0" w:name="_Hlk118984371"/>
      <w:r w:rsidRPr="00984110">
        <w:rPr>
          <w:sz w:val="32"/>
          <w:szCs w:val="36"/>
        </w:rPr>
        <w:t>Supplementary</w:t>
      </w:r>
      <w:r>
        <w:rPr>
          <w:sz w:val="32"/>
          <w:szCs w:val="36"/>
        </w:rPr>
        <w:t xml:space="preserve"> </w:t>
      </w:r>
      <w:bookmarkEnd w:id="0"/>
      <w:r>
        <w:rPr>
          <w:sz w:val="32"/>
          <w:szCs w:val="36"/>
        </w:rPr>
        <w:t>Tables</w:t>
      </w:r>
    </w:p>
    <w:p w14:paraId="121CE559" w14:textId="18B4239E" w:rsidR="00D97DC6" w:rsidRPr="00D97DC6" w:rsidRDefault="00D97DC6" w:rsidP="00D97DC6">
      <w:pPr>
        <w:pStyle w:val="5"/>
        <w:jc w:val="both"/>
        <w:rPr>
          <w:rFonts w:eastAsiaTheme="minorEastAsia"/>
          <w:szCs w:val="22"/>
        </w:rPr>
      </w:pPr>
      <w:bookmarkStart w:id="1" w:name="_Hlk118984380"/>
      <w:r w:rsidRPr="00894F5E">
        <w:rPr>
          <w:rFonts w:eastAsiaTheme="minorEastAsia"/>
          <w:b/>
          <w:bCs/>
          <w:szCs w:val="22"/>
        </w:rPr>
        <w:t xml:space="preserve">Supplementary </w:t>
      </w:r>
      <w:bookmarkEnd w:id="1"/>
      <w:r w:rsidRPr="00894F5E">
        <w:rPr>
          <w:rFonts w:eastAsiaTheme="minorEastAsia" w:hint="eastAsia"/>
          <w:b/>
          <w:bCs/>
          <w:szCs w:val="22"/>
        </w:rPr>
        <w:t>T</w:t>
      </w:r>
      <w:r w:rsidRPr="00894F5E">
        <w:rPr>
          <w:rFonts w:eastAsiaTheme="minorEastAsia"/>
          <w:b/>
          <w:bCs/>
          <w:szCs w:val="22"/>
        </w:rPr>
        <w:t>able S1.</w:t>
      </w:r>
      <w:r w:rsidRPr="00D97DC6">
        <w:rPr>
          <w:rFonts w:eastAsiaTheme="minorEastAsia"/>
          <w:szCs w:val="22"/>
        </w:rPr>
        <w:t xml:space="preserve"> </w:t>
      </w:r>
      <w:r w:rsidRPr="00D97DC6">
        <w:rPr>
          <w:rFonts w:eastAsiaTheme="minorEastAsia" w:hint="eastAsia"/>
          <w:szCs w:val="22"/>
        </w:rPr>
        <w:t>I</w:t>
      </w:r>
      <w:r w:rsidRPr="00D97DC6">
        <w:rPr>
          <w:rFonts w:eastAsiaTheme="minorEastAsia"/>
          <w:szCs w:val="22"/>
        </w:rPr>
        <w:t xml:space="preserve">nformation of collected specimens of the genus </w:t>
      </w:r>
      <w:r w:rsidRPr="00D97DC6">
        <w:rPr>
          <w:rFonts w:eastAsiaTheme="minorEastAsia"/>
          <w:i/>
          <w:iCs/>
          <w:szCs w:val="22"/>
        </w:rPr>
        <w:t>Aparapotamon</w:t>
      </w:r>
      <w:r w:rsidRPr="00D97DC6">
        <w:rPr>
          <w:rFonts w:eastAsiaTheme="minorEastAsia"/>
          <w:szCs w:val="22"/>
        </w:rPr>
        <w:t xml:space="preserve"> in China</w:t>
      </w:r>
      <w:r w:rsidRPr="00D97DC6">
        <w:rPr>
          <w:rFonts w:eastAsiaTheme="minorEastAsia" w:hint="eastAsia"/>
          <w:szCs w:val="22"/>
        </w:rPr>
        <w:t>.</w:t>
      </w:r>
    </w:p>
    <w:p w14:paraId="51C7121B" w14:textId="77777777" w:rsidR="00D97DC6" w:rsidRPr="00D97DC6" w:rsidRDefault="00D97DC6" w:rsidP="00D97DC6">
      <w:pPr>
        <w:pStyle w:val="5"/>
        <w:jc w:val="both"/>
        <w:rPr>
          <w:rFonts w:eastAsiaTheme="minorEastAsia"/>
          <w:szCs w:val="22"/>
        </w:rPr>
      </w:pPr>
    </w:p>
    <w:p w14:paraId="3AA1282B" w14:textId="5B8A363E" w:rsidR="00D97DC6" w:rsidRPr="00D97DC6" w:rsidRDefault="00D97DC6" w:rsidP="00D97DC6">
      <w:pPr>
        <w:rPr>
          <w:rFonts w:ascii="Times New Roman" w:hAnsi="Times New Roman" w:cs="Times New Roman"/>
        </w:rPr>
      </w:pPr>
      <w:r w:rsidRPr="00894F5E">
        <w:rPr>
          <w:rFonts w:ascii="Times New Roman" w:hAnsi="Times New Roman" w:cs="Times New Roman"/>
          <w:b/>
          <w:bCs/>
        </w:rPr>
        <w:t>Supplementary</w:t>
      </w:r>
      <w:r w:rsidR="00480B70" w:rsidRPr="00894F5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894F5E">
        <w:rPr>
          <w:rFonts w:ascii="Times New Roman" w:hAnsi="Times New Roman" w:cs="Times New Roman"/>
          <w:b/>
          <w:bCs/>
        </w:rPr>
        <w:t>Table S2.</w:t>
      </w:r>
      <w:r w:rsidRPr="00D97DC6">
        <w:rPr>
          <w:rFonts w:ascii="Times New Roman" w:hAnsi="Times New Roman" w:cs="Times New Roman"/>
        </w:rPr>
        <w:t xml:space="preserve"> The sample information of genus </w:t>
      </w:r>
      <w:r w:rsidRPr="00D97DC6">
        <w:rPr>
          <w:rStyle w:val="a7"/>
          <w:rFonts w:ascii="Times New Roman" w:hAnsi="Times New Roman" w:cs="Times New Roman"/>
          <w:color w:val="0E101A"/>
        </w:rPr>
        <w:t>Aparapotamon</w:t>
      </w:r>
      <w:r w:rsidRPr="00D97DC6">
        <w:rPr>
          <w:rFonts w:ascii="Times New Roman" w:hAnsi="Times New Roman" w:cs="Times New Roman"/>
        </w:rPr>
        <w:t xml:space="preserve"> and GenBank accession numbers used for constructing three-gene phylogenetic trees (including outgroups). </w:t>
      </w:r>
    </w:p>
    <w:p w14:paraId="6C192528" w14:textId="77777777" w:rsidR="00D97DC6" w:rsidRPr="00D97DC6" w:rsidRDefault="00D97DC6" w:rsidP="00D97DC6">
      <w:pPr>
        <w:rPr>
          <w:rFonts w:ascii="Times New Roman" w:hAnsi="Times New Roman" w:cs="Times New Roman"/>
        </w:rPr>
      </w:pPr>
    </w:p>
    <w:p w14:paraId="4C47D524" w14:textId="1BB36F96" w:rsidR="00D97DC6" w:rsidRPr="00D97DC6" w:rsidRDefault="00D97DC6" w:rsidP="00D97DC6">
      <w:pPr>
        <w:rPr>
          <w:rFonts w:ascii="Times New Roman" w:hAnsi="Times New Roman" w:cs="Times New Roman"/>
          <w:szCs w:val="21"/>
        </w:rPr>
      </w:pPr>
      <w:r w:rsidRPr="00894F5E">
        <w:rPr>
          <w:rFonts w:ascii="Times New Roman" w:hAnsi="Times New Roman" w:cs="Times New Roman"/>
          <w:b/>
          <w:bCs/>
          <w:szCs w:val="21"/>
        </w:rPr>
        <w:t xml:space="preserve">Supplementary Table S3. </w:t>
      </w:r>
      <w:r w:rsidRPr="00D97DC6">
        <w:rPr>
          <w:rFonts w:ascii="Times New Roman" w:hAnsi="Times New Roman" w:cs="Times New Roman"/>
          <w:szCs w:val="21"/>
        </w:rPr>
        <w:t>Primer used in PCR process.</w:t>
      </w:r>
    </w:p>
    <w:p w14:paraId="4DCC914D" w14:textId="77777777" w:rsidR="00D97DC6" w:rsidRPr="00D97DC6" w:rsidRDefault="00D97DC6" w:rsidP="00D97DC6">
      <w:pPr>
        <w:rPr>
          <w:rFonts w:ascii="Times New Roman" w:hAnsi="Times New Roman" w:cs="Times New Roman"/>
          <w:szCs w:val="21"/>
        </w:rPr>
      </w:pPr>
    </w:p>
    <w:p w14:paraId="6E63E09D" w14:textId="6BCABA8B" w:rsidR="00D97DC6" w:rsidRPr="00D97DC6" w:rsidRDefault="00D97DC6" w:rsidP="00951279">
      <w:pPr>
        <w:pStyle w:val="5"/>
        <w:jc w:val="both"/>
        <w:rPr>
          <w:rFonts w:eastAsiaTheme="minorEastAsia"/>
          <w:szCs w:val="22"/>
        </w:rPr>
      </w:pPr>
      <w:bookmarkStart w:id="2" w:name="_Hlk119133345"/>
      <w:r w:rsidRPr="00894F5E">
        <w:rPr>
          <w:rFonts w:eastAsiaTheme="minorEastAsia"/>
          <w:b/>
          <w:bCs/>
          <w:szCs w:val="22"/>
        </w:rPr>
        <w:t xml:space="preserve">Supplementary </w:t>
      </w:r>
      <w:bookmarkEnd w:id="2"/>
      <w:r w:rsidRPr="00894F5E">
        <w:rPr>
          <w:rFonts w:hint="eastAsia"/>
          <w:b/>
          <w:bCs/>
          <w:szCs w:val="21"/>
        </w:rPr>
        <w:t>Ta</w:t>
      </w:r>
      <w:r w:rsidRPr="00894F5E">
        <w:rPr>
          <w:b/>
          <w:bCs/>
          <w:szCs w:val="21"/>
        </w:rPr>
        <w:t>ble S4.</w:t>
      </w:r>
      <w:r w:rsidRPr="00D97DC6">
        <w:rPr>
          <w:szCs w:val="21"/>
        </w:rPr>
        <w:t xml:space="preserve"> The Brachyura species used for constructing the 13 PCGs phylogenetic tree.</w:t>
      </w:r>
    </w:p>
    <w:p w14:paraId="69BA5D27" w14:textId="77777777" w:rsidR="00D97DC6" w:rsidRDefault="00D97DC6" w:rsidP="00951279">
      <w:pPr>
        <w:pStyle w:val="5"/>
        <w:jc w:val="both"/>
        <w:rPr>
          <w:rFonts w:eastAsiaTheme="minorEastAsia"/>
          <w:szCs w:val="22"/>
        </w:rPr>
      </w:pPr>
    </w:p>
    <w:p w14:paraId="2547CF32" w14:textId="6800B82B" w:rsidR="00F01E0C" w:rsidRPr="00F01E0C" w:rsidRDefault="00F01E0C" w:rsidP="00F01E0C">
      <w:pPr>
        <w:rPr>
          <w:rFonts w:ascii="Times New Roman" w:hAnsi="Times New Roman" w:cs="Times New Roman"/>
          <w:szCs w:val="21"/>
        </w:rPr>
      </w:pPr>
      <w:r w:rsidRPr="00F01E0C">
        <w:rPr>
          <w:rFonts w:ascii="Times New Roman" w:hAnsi="Times New Roman" w:cs="Times New Roman"/>
          <w:b/>
          <w:bCs/>
          <w:szCs w:val="21"/>
        </w:rPr>
        <w:t>Supplementary Table S5. The Kimura 2-parameter distance calculated based on 13 PCGs, including within-group mean distance and genetic distance between different groups.</w:t>
      </w:r>
      <w:r w:rsidRPr="00F01E0C">
        <w:rPr>
          <w:rFonts w:ascii="Times New Roman" w:hAnsi="Times New Roman" w:cs="Times New Roman"/>
          <w:szCs w:val="21"/>
        </w:rPr>
        <w:t xml:space="preserve"> There was no within</w:t>
      </w:r>
      <w:r w:rsidRPr="00F01E0C">
        <w:rPr>
          <w:rFonts w:ascii="Times New Roman" w:eastAsia="等线" w:hAnsi="Times New Roman" w:cs="Times New Roman"/>
          <w:szCs w:val="21"/>
        </w:rPr>
        <w:t>-</w:t>
      </w:r>
      <w:r w:rsidRPr="00F01E0C">
        <w:rPr>
          <w:rFonts w:ascii="Times New Roman" w:hAnsi="Times New Roman" w:cs="Times New Roman"/>
          <w:szCs w:val="21"/>
        </w:rPr>
        <w:t>group mean distance in group D</w:t>
      </w:r>
      <w:r w:rsidRPr="00F01E0C">
        <w:rPr>
          <w:rFonts w:ascii="Times New Roman" w:eastAsia="等线" w:hAnsi="Times New Roman" w:cs="Times New Roman"/>
          <w:szCs w:val="21"/>
        </w:rPr>
        <w:t>,</w:t>
      </w:r>
      <w:r w:rsidRPr="00F01E0C">
        <w:rPr>
          <w:rFonts w:ascii="Times New Roman" w:hAnsi="Times New Roman" w:cs="Times New Roman"/>
          <w:szCs w:val="21"/>
        </w:rPr>
        <w:t xml:space="preserve"> as only one species</w:t>
      </w:r>
      <w:r w:rsidRPr="00F01E0C">
        <w:rPr>
          <w:rFonts w:ascii="Times New Roman" w:eastAsia="等线" w:hAnsi="Times New Roman" w:cs="Times New Roman"/>
          <w:szCs w:val="21"/>
        </w:rPr>
        <w:t>,</w:t>
      </w:r>
      <w:r w:rsidRPr="00F01E0C">
        <w:rPr>
          <w:rFonts w:ascii="Times New Roman" w:hAnsi="Times New Roman" w:cs="Times New Roman"/>
          <w:szCs w:val="21"/>
        </w:rPr>
        <w:t xml:space="preserve"> </w:t>
      </w:r>
      <w:r w:rsidRPr="00F01E0C">
        <w:rPr>
          <w:rFonts w:ascii="Times New Roman" w:hAnsi="Times New Roman" w:cs="Times New Roman"/>
          <w:i/>
          <w:iCs/>
          <w:szCs w:val="21"/>
        </w:rPr>
        <w:t>A. emineoforaminum</w:t>
      </w:r>
      <w:r w:rsidRPr="00F01E0C">
        <w:rPr>
          <w:rFonts w:ascii="Times New Roman" w:eastAsia="等线" w:hAnsi="Times New Roman" w:cs="Times New Roman"/>
          <w:i/>
          <w:iCs/>
          <w:szCs w:val="21"/>
        </w:rPr>
        <w:t>,</w:t>
      </w:r>
      <w:r w:rsidRPr="00F01E0C">
        <w:rPr>
          <w:rFonts w:ascii="Times New Roman" w:hAnsi="Times New Roman" w:cs="Times New Roman"/>
          <w:szCs w:val="21"/>
        </w:rPr>
        <w:t xml:space="preserve"> was classified into group D.</w:t>
      </w:r>
    </w:p>
    <w:p w14:paraId="3733CB63" w14:textId="77777777" w:rsidR="00D97DC6" w:rsidRPr="00F01E0C" w:rsidRDefault="00D97DC6" w:rsidP="00951279">
      <w:pPr>
        <w:pStyle w:val="5"/>
        <w:jc w:val="both"/>
        <w:rPr>
          <w:rFonts w:eastAsiaTheme="minorEastAsia"/>
          <w:szCs w:val="21"/>
        </w:rPr>
      </w:pPr>
    </w:p>
    <w:p w14:paraId="183997F8" w14:textId="77777777" w:rsidR="00D97DC6" w:rsidRDefault="00D97DC6" w:rsidP="00951279">
      <w:pPr>
        <w:pStyle w:val="5"/>
        <w:jc w:val="both"/>
        <w:rPr>
          <w:rFonts w:eastAsiaTheme="minorEastAsia"/>
          <w:szCs w:val="22"/>
        </w:rPr>
      </w:pPr>
    </w:p>
    <w:p w14:paraId="18920A41" w14:textId="77777777" w:rsidR="00D97DC6" w:rsidRDefault="00D97DC6" w:rsidP="00951279">
      <w:pPr>
        <w:pStyle w:val="5"/>
        <w:jc w:val="both"/>
        <w:rPr>
          <w:rFonts w:eastAsiaTheme="minorEastAsia"/>
          <w:szCs w:val="22"/>
        </w:rPr>
      </w:pPr>
    </w:p>
    <w:p w14:paraId="59316937" w14:textId="77777777" w:rsidR="00D97DC6" w:rsidRDefault="00D97DC6" w:rsidP="00951279">
      <w:pPr>
        <w:pStyle w:val="5"/>
        <w:jc w:val="both"/>
        <w:rPr>
          <w:rFonts w:eastAsiaTheme="minorEastAsia"/>
          <w:szCs w:val="22"/>
        </w:rPr>
      </w:pPr>
    </w:p>
    <w:p w14:paraId="6F58F5E3" w14:textId="77777777" w:rsidR="00D97DC6" w:rsidRDefault="00D97DC6" w:rsidP="00951279">
      <w:pPr>
        <w:pStyle w:val="5"/>
        <w:jc w:val="both"/>
        <w:rPr>
          <w:rFonts w:eastAsiaTheme="minorEastAsia"/>
          <w:szCs w:val="22"/>
        </w:rPr>
      </w:pPr>
    </w:p>
    <w:p w14:paraId="56CC2E10" w14:textId="77777777" w:rsidR="00D97DC6" w:rsidRDefault="00D97DC6" w:rsidP="00951279">
      <w:pPr>
        <w:pStyle w:val="5"/>
        <w:jc w:val="both"/>
        <w:rPr>
          <w:rFonts w:eastAsiaTheme="minorEastAsia"/>
          <w:szCs w:val="22"/>
        </w:rPr>
      </w:pPr>
    </w:p>
    <w:p w14:paraId="6997B61B" w14:textId="77777777" w:rsidR="00D97DC6" w:rsidRDefault="00D97DC6" w:rsidP="00951279">
      <w:pPr>
        <w:pStyle w:val="5"/>
        <w:jc w:val="both"/>
        <w:rPr>
          <w:rFonts w:eastAsiaTheme="minorEastAsia"/>
          <w:szCs w:val="22"/>
        </w:rPr>
      </w:pPr>
    </w:p>
    <w:p w14:paraId="278334CE" w14:textId="77777777" w:rsidR="00D97DC6" w:rsidRDefault="00D97DC6" w:rsidP="00951279">
      <w:pPr>
        <w:pStyle w:val="5"/>
        <w:jc w:val="both"/>
        <w:rPr>
          <w:rFonts w:eastAsiaTheme="minorEastAsia"/>
          <w:szCs w:val="22"/>
        </w:rPr>
      </w:pPr>
    </w:p>
    <w:p w14:paraId="22599D38" w14:textId="77777777" w:rsidR="00D97DC6" w:rsidRDefault="00D97DC6" w:rsidP="00951279">
      <w:pPr>
        <w:pStyle w:val="5"/>
        <w:jc w:val="both"/>
        <w:rPr>
          <w:rFonts w:eastAsiaTheme="minorEastAsia"/>
          <w:szCs w:val="22"/>
        </w:rPr>
      </w:pPr>
    </w:p>
    <w:p w14:paraId="581A633C" w14:textId="77777777" w:rsidR="00D97DC6" w:rsidRDefault="00D97DC6" w:rsidP="00951279">
      <w:pPr>
        <w:pStyle w:val="5"/>
        <w:jc w:val="both"/>
        <w:rPr>
          <w:rFonts w:eastAsiaTheme="minorEastAsia"/>
          <w:szCs w:val="22"/>
        </w:rPr>
      </w:pPr>
    </w:p>
    <w:p w14:paraId="371D3A3F" w14:textId="77777777" w:rsidR="00D97DC6" w:rsidRDefault="00D97DC6" w:rsidP="00951279">
      <w:pPr>
        <w:pStyle w:val="5"/>
        <w:jc w:val="both"/>
        <w:rPr>
          <w:rFonts w:eastAsiaTheme="minorEastAsia"/>
          <w:szCs w:val="22"/>
        </w:rPr>
      </w:pPr>
    </w:p>
    <w:p w14:paraId="6033268D" w14:textId="77777777" w:rsidR="00D97DC6" w:rsidRDefault="00D97DC6" w:rsidP="00951279">
      <w:pPr>
        <w:pStyle w:val="5"/>
        <w:jc w:val="both"/>
        <w:rPr>
          <w:rFonts w:eastAsiaTheme="minorEastAsia"/>
          <w:szCs w:val="22"/>
        </w:rPr>
      </w:pPr>
    </w:p>
    <w:p w14:paraId="2B0D8C60" w14:textId="77777777" w:rsidR="00D97DC6" w:rsidRDefault="00D97DC6" w:rsidP="00951279">
      <w:pPr>
        <w:pStyle w:val="5"/>
        <w:jc w:val="both"/>
        <w:rPr>
          <w:rFonts w:eastAsiaTheme="minorEastAsia"/>
          <w:szCs w:val="22"/>
        </w:rPr>
      </w:pPr>
    </w:p>
    <w:p w14:paraId="411C3458" w14:textId="77777777" w:rsidR="00D97DC6" w:rsidRDefault="00D97DC6" w:rsidP="00951279">
      <w:pPr>
        <w:pStyle w:val="5"/>
        <w:jc w:val="both"/>
        <w:rPr>
          <w:rFonts w:eastAsiaTheme="minorEastAsia"/>
          <w:szCs w:val="22"/>
        </w:rPr>
      </w:pPr>
    </w:p>
    <w:p w14:paraId="0B891204" w14:textId="77777777" w:rsidR="00D97DC6" w:rsidRDefault="00D97DC6" w:rsidP="00951279">
      <w:pPr>
        <w:pStyle w:val="5"/>
        <w:jc w:val="both"/>
        <w:rPr>
          <w:rFonts w:eastAsiaTheme="minorEastAsia"/>
          <w:szCs w:val="22"/>
        </w:rPr>
      </w:pPr>
    </w:p>
    <w:p w14:paraId="193BA2DB" w14:textId="77777777" w:rsidR="00D97DC6" w:rsidRDefault="00D97DC6" w:rsidP="00951279">
      <w:pPr>
        <w:pStyle w:val="5"/>
        <w:jc w:val="both"/>
        <w:rPr>
          <w:rFonts w:eastAsiaTheme="minorEastAsia"/>
          <w:szCs w:val="22"/>
        </w:rPr>
      </w:pPr>
    </w:p>
    <w:p w14:paraId="7481C2BE" w14:textId="77777777" w:rsidR="00D97DC6" w:rsidRDefault="00D97DC6" w:rsidP="00951279">
      <w:pPr>
        <w:pStyle w:val="5"/>
        <w:jc w:val="both"/>
        <w:rPr>
          <w:rFonts w:eastAsiaTheme="minorEastAsia"/>
          <w:szCs w:val="22"/>
        </w:rPr>
      </w:pPr>
    </w:p>
    <w:p w14:paraId="25D8C294" w14:textId="77777777" w:rsidR="00D97DC6" w:rsidRDefault="00D97DC6" w:rsidP="00951279">
      <w:pPr>
        <w:pStyle w:val="5"/>
        <w:jc w:val="both"/>
        <w:rPr>
          <w:rFonts w:eastAsiaTheme="minorEastAsia"/>
          <w:szCs w:val="22"/>
        </w:rPr>
      </w:pPr>
    </w:p>
    <w:p w14:paraId="33BDDFD0" w14:textId="467782BA" w:rsidR="00951279" w:rsidRPr="00D97DC6" w:rsidRDefault="00951279" w:rsidP="00951279">
      <w:pPr>
        <w:pStyle w:val="5"/>
        <w:jc w:val="both"/>
        <w:rPr>
          <w:rFonts w:eastAsiaTheme="minorEastAsia"/>
          <w:b/>
          <w:bCs/>
          <w:szCs w:val="22"/>
        </w:rPr>
      </w:pPr>
      <w:r w:rsidRPr="00D97DC6">
        <w:rPr>
          <w:rFonts w:eastAsiaTheme="minorEastAsia" w:hint="eastAsia"/>
          <w:b/>
          <w:bCs/>
          <w:szCs w:val="22"/>
        </w:rPr>
        <w:lastRenderedPageBreak/>
        <w:t>T</w:t>
      </w:r>
      <w:r w:rsidRPr="00D97DC6">
        <w:rPr>
          <w:rFonts w:eastAsiaTheme="minorEastAsia"/>
          <w:b/>
          <w:bCs/>
          <w:szCs w:val="22"/>
        </w:rPr>
        <w:t xml:space="preserve">able S1. </w:t>
      </w:r>
      <w:r w:rsidRPr="00D97DC6">
        <w:rPr>
          <w:rFonts w:eastAsiaTheme="minorEastAsia" w:hint="eastAsia"/>
          <w:b/>
          <w:bCs/>
          <w:szCs w:val="22"/>
        </w:rPr>
        <w:t>I</w:t>
      </w:r>
      <w:r w:rsidRPr="00D97DC6">
        <w:rPr>
          <w:rFonts w:eastAsiaTheme="minorEastAsia"/>
          <w:b/>
          <w:bCs/>
          <w:szCs w:val="22"/>
        </w:rPr>
        <w:t xml:space="preserve">nformation of collected specimens </w:t>
      </w:r>
      <w:r w:rsidR="00AF7BEC" w:rsidRPr="00D97DC6">
        <w:rPr>
          <w:rFonts w:eastAsiaTheme="minorEastAsia"/>
          <w:b/>
          <w:bCs/>
          <w:szCs w:val="22"/>
        </w:rPr>
        <w:t xml:space="preserve">of the </w:t>
      </w:r>
      <w:r w:rsidRPr="00D97DC6">
        <w:rPr>
          <w:rFonts w:eastAsiaTheme="minorEastAsia"/>
          <w:b/>
          <w:bCs/>
          <w:szCs w:val="22"/>
        </w:rPr>
        <w:t xml:space="preserve">genus </w:t>
      </w:r>
      <w:r w:rsidRPr="00D97DC6">
        <w:rPr>
          <w:rFonts w:eastAsiaTheme="minorEastAsia"/>
          <w:b/>
          <w:bCs/>
          <w:i/>
          <w:iCs/>
          <w:szCs w:val="22"/>
        </w:rPr>
        <w:t>Aparapotamon</w:t>
      </w:r>
      <w:r w:rsidRPr="00D97DC6">
        <w:rPr>
          <w:rFonts w:eastAsiaTheme="minorEastAsia"/>
          <w:b/>
          <w:bCs/>
          <w:szCs w:val="22"/>
        </w:rPr>
        <w:t xml:space="preserve"> in China</w:t>
      </w:r>
      <w:r w:rsidR="00AF7BEC" w:rsidRPr="00D97DC6">
        <w:rPr>
          <w:rFonts w:eastAsiaTheme="minorEastAsia" w:hint="eastAsia"/>
          <w:b/>
          <w:bCs/>
          <w:szCs w:val="22"/>
        </w:rPr>
        <w:t>.</w:t>
      </w:r>
    </w:p>
    <w:tbl>
      <w:tblPr>
        <w:tblW w:w="82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694"/>
        <w:gridCol w:w="2409"/>
        <w:gridCol w:w="851"/>
      </w:tblGrid>
      <w:tr w:rsidR="00951279" w:rsidRPr="00B862C0" w14:paraId="7A854A3A" w14:textId="77777777" w:rsidTr="00AF7BEC">
        <w:trPr>
          <w:trHeight w:val="266"/>
          <w:tblHeader/>
        </w:trPr>
        <w:tc>
          <w:tcPr>
            <w:tcW w:w="2268" w:type="dxa"/>
            <w:shd w:val="clear" w:color="auto" w:fill="auto"/>
            <w:noWrap/>
            <w:vAlign w:val="center"/>
          </w:tcPr>
          <w:p w14:paraId="74CEE287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Species nam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FD53E78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Collection location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2CA4AF2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Latitude, longitud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AA1F72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Number</w:t>
            </w:r>
          </w:p>
        </w:tc>
      </w:tr>
      <w:tr w:rsidR="00951279" w:rsidRPr="00B862C0" w14:paraId="4B333963" w14:textId="77777777" w:rsidTr="00AF7BEC">
        <w:trPr>
          <w:trHeight w:val="522"/>
          <w:tblHeader/>
        </w:trPr>
        <w:tc>
          <w:tcPr>
            <w:tcW w:w="2268" w:type="dxa"/>
            <w:shd w:val="clear" w:color="auto" w:fill="auto"/>
            <w:noWrap/>
            <w:vAlign w:val="center"/>
          </w:tcPr>
          <w:p w14:paraId="667D8FE6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Aparapotamon tholosum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A065C11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Lijiang, Yunnan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106FF7F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00.821896°, 26.741154°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8486C6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</w:tr>
      <w:tr w:rsidR="00951279" w:rsidRPr="00B862C0" w14:paraId="00A6083E" w14:textId="77777777" w:rsidTr="00AF7BEC">
        <w:trPr>
          <w:trHeight w:val="522"/>
          <w:tblHeader/>
        </w:trPr>
        <w:tc>
          <w:tcPr>
            <w:tcW w:w="2268" w:type="dxa"/>
            <w:shd w:val="clear" w:color="auto" w:fill="auto"/>
            <w:noWrap/>
            <w:vAlign w:val="center"/>
          </w:tcPr>
          <w:p w14:paraId="072D748B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Aparapotamon protinum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5DCA959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Lijiang, Yunnan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D59A5A8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00.988074°, 26.998496°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34EE47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951279" w:rsidRPr="00B862C0" w14:paraId="2C3B0C6B" w14:textId="77777777" w:rsidTr="00AF7BEC">
        <w:trPr>
          <w:trHeight w:val="532"/>
          <w:tblHeader/>
        </w:trPr>
        <w:tc>
          <w:tcPr>
            <w:tcW w:w="2268" w:type="dxa"/>
            <w:shd w:val="clear" w:color="auto" w:fill="auto"/>
            <w:noWrap/>
            <w:vAlign w:val="center"/>
          </w:tcPr>
          <w:p w14:paraId="7C96DBF5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Aparapotamon gracilipedum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2813101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Nanyang, Henan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141C110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12.01778°, 33.465381°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986A84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951279" w:rsidRPr="00B862C0" w14:paraId="5544AF3F" w14:textId="77777777" w:rsidTr="00AF7BEC">
        <w:trPr>
          <w:trHeight w:val="256"/>
          <w:tblHeader/>
        </w:trPr>
        <w:tc>
          <w:tcPr>
            <w:tcW w:w="2268" w:type="dxa"/>
            <w:vMerge w:val="restart"/>
            <w:shd w:val="clear" w:color="auto" w:fill="auto"/>
            <w:noWrap/>
            <w:vAlign w:val="center"/>
          </w:tcPr>
          <w:p w14:paraId="70581CC4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Aparapotamon huiliens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F548F60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Lufeng, Yunnan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A0D3F99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01.239872°, 26.742871°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4DB5D0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93</w:t>
            </w:r>
          </w:p>
        </w:tc>
      </w:tr>
      <w:tr w:rsidR="00951279" w:rsidRPr="00B862C0" w14:paraId="6D516423" w14:textId="77777777" w:rsidTr="00AF7BEC">
        <w:trPr>
          <w:trHeight w:val="277"/>
          <w:tblHeader/>
        </w:trPr>
        <w:tc>
          <w:tcPr>
            <w:tcW w:w="2268" w:type="dxa"/>
            <w:vMerge/>
            <w:shd w:val="clear" w:color="auto" w:fill="auto"/>
            <w:noWrap/>
            <w:vAlign w:val="center"/>
          </w:tcPr>
          <w:p w14:paraId="4703F70D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E298E87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Panzhihua, Sichuan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B4DC4F6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02.118434°, 26.899979°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89C4D9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29</w:t>
            </w:r>
          </w:p>
        </w:tc>
      </w:tr>
      <w:tr w:rsidR="00951279" w:rsidRPr="00B862C0" w14:paraId="39BB118B" w14:textId="77777777" w:rsidTr="00AF7BEC">
        <w:trPr>
          <w:trHeight w:val="277"/>
          <w:tblHeader/>
        </w:trPr>
        <w:tc>
          <w:tcPr>
            <w:tcW w:w="2268" w:type="dxa"/>
            <w:vMerge/>
            <w:shd w:val="clear" w:color="auto" w:fill="auto"/>
            <w:noWrap/>
            <w:vAlign w:val="center"/>
          </w:tcPr>
          <w:p w14:paraId="667B9277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DAED3E5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Panzhihua, Sichuan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703CAEA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01.548959°, 26.597374°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8C3ADD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</w:tr>
      <w:tr w:rsidR="00951279" w:rsidRPr="00B862C0" w14:paraId="2C3FB45E" w14:textId="77777777" w:rsidTr="00AF7BEC">
        <w:trPr>
          <w:trHeight w:val="266"/>
          <w:tblHeader/>
        </w:trPr>
        <w:tc>
          <w:tcPr>
            <w:tcW w:w="2268" w:type="dxa"/>
            <w:vMerge/>
            <w:shd w:val="clear" w:color="auto" w:fill="auto"/>
            <w:noWrap/>
            <w:vAlign w:val="center"/>
          </w:tcPr>
          <w:p w14:paraId="589CD27E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344132D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Lufeng, Yunnan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5A0724D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02.297717°, 25.215111°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4DBC5A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27</w:t>
            </w:r>
          </w:p>
        </w:tc>
      </w:tr>
      <w:tr w:rsidR="00951279" w:rsidRPr="00B862C0" w14:paraId="20D23D92" w14:textId="77777777" w:rsidTr="00AF7BEC">
        <w:trPr>
          <w:trHeight w:val="277"/>
          <w:tblHeader/>
        </w:trPr>
        <w:tc>
          <w:tcPr>
            <w:tcW w:w="2268" w:type="dxa"/>
            <w:vMerge/>
            <w:shd w:val="clear" w:color="auto" w:fill="auto"/>
            <w:noWrap/>
            <w:vAlign w:val="center"/>
          </w:tcPr>
          <w:p w14:paraId="22F754AA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577C16C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Chuxiong, Yunnan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E440088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01.993381°, 25.875432°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D5595D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22</w:t>
            </w:r>
          </w:p>
        </w:tc>
      </w:tr>
      <w:tr w:rsidR="00951279" w:rsidRPr="00B862C0" w14:paraId="4C19BF7D" w14:textId="77777777" w:rsidTr="00AF7BEC">
        <w:trPr>
          <w:trHeight w:val="266"/>
          <w:tblHeader/>
        </w:trPr>
        <w:tc>
          <w:tcPr>
            <w:tcW w:w="2268" w:type="dxa"/>
            <w:vMerge/>
            <w:shd w:val="clear" w:color="auto" w:fill="auto"/>
            <w:noWrap/>
            <w:vAlign w:val="center"/>
          </w:tcPr>
          <w:p w14:paraId="3C90DC63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C638D58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Chuxiong, Yunnan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2323878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01.672239°, 26.060218°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AD22B8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</w:tr>
      <w:tr w:rsidR="00951279" w:rsidRPr="00B862C0" w14:paraId="12BA5200" w14:textId="77777777" w:rsidTr="00AF7BEC">
        <w:trPr>
          <w:trHeight w:val="266"/>
          <w:tblHeader/>
        </w:trPr>
        <w:tc>
          <w:tcPr>
            <w:tcW w:w="2268" w:type="dxa"/>
            <w:vMerge w:val="restart"/>
            <w:shd w:val="clear" w:color="auto" w:fill="auto"/>
            <w:noWrap/>
            <w:vAlign w:val="center"/>
          </w:tcPr>
          <w:p w14:paraId="12D405AA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Aparapotamon grahami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AEA09C5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Zunyi, Guizhou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F85C18E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06.956511°, 27.691995°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5F2925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3</w:t>
            </w:r>
          </w:p>
        </w:tc>
      </w:tr>
      <w:tr w:rsidR="00951279" w:rsidRPr="00B862C0" w14:paraId="68748506" w14:textId="77777777" w:rsidTr="00AF7BEC">
        <w:trPr>
          <w:trHeight w:val="277"/>
          <w:tblHeader/>
        </w:trPr>
        <w:tc>
          <w:tcPr>
            <w:tcW w:w="2268" w:type="dxa"/>
            <w:vMerge/>
            <w:shd w:val="clear" w:color="auto" w:fill="auto"/>
            <w:noWrap/>
            <w:vAlign w:val="center"/>
          </w:tcPr>
          <w:p w14:paraId="10E89083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4FCA225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Hezhang, Guizhou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AE533E5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04.689462°, 27.148311°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04927D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36</w:t>
            </w:r>
          </w:p>
        </w:tc>
      </w:tr>
      <w:tr w:rsidR="00951279" w:rsidRPr="00B862C0" w14:paraId="37F6EA00" w14:textId="77777777" w:rsidTr="00AF7BEC">
        <w:trPr>
          <w:trHeight w:val="266"/>
          <w:tblHeader/>
        </w:trPr>
        <w:tc>
          <w:tcPr>
            <w:tcW w:w="2268" w:type="dxa"/>
            <w:vMerge/>
            <w:shd w:val="clear" w:color="auto" w:fill="auto"/>
            <w:noWrap/>
            <w:vAlign w:val="center"/>
          </w:tcPr>
          <w:p w14:paraId="5920192F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F731064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Bijie, Guizhou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C48B0E2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05.750731°, 26.678341°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B69ECD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</w:tr>
      <w:tr w:rsidR="00951279" w:rsidRPr="00B862C0" w14:paraId="1D6EABF0" w14:textId="77777777" w:rsidTr="00AF7BEC">
        <w:trPr>
          <w:trHeight w:val="277"/>
          <w:tblHeader/>
        </w:trPr>
        <w:tc>
          <w:tcPr>
            <w:tcW w:w="2268" w:type="dxa"/>
            <w:vMerge/>
            <w:shd w:val="clear" w:color="auto" w:fill="auto"/>
            <w:noWrap/>
            <w:vAlign w:val="center"/>
          </w:tcPr>
          <w:p w14:paraId="167BDF70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9379292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Panzhihua, Sichuan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3FEBE6F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01.644606°, 26.608875°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DC8888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</w:p>
        </w:tc>
      </w:tr>
      <w:tr w:rsidR="00951279" w:rsidRPr="00B862C0" w14:paraId="257482D9" w14:textId="77777777" w:rsidTr="00AF7BEC">
        <w:trPr>
          <w:trHeight w:val="266"/>
          <w:tblHeader/>
        </w:trPr>
        <w:tc>
          <w:tcPr>
            <w:tcW w:w="2268" w:type="dxa"/>
            <w:vMerge/>
            <w:shd w:val="clear" w:color="auto" w:fill="auto"/>
            <w:noWrap/>
            <w:vAlign w:val="center"/>
          </w:tcPr>
          <w:p w14:paraId="39C6EAA2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F241787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Zunyi, Guizhou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6A7653E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06.9°, 27.7°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E3D524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</w:tr>
      <w:tr w:rsidR="00951279" w:rsidRPr="00B862C0" w14:paraId="54F3A629" w14:textId="77777777" w:rsidTr="00AF7BEC">
        <w:trPr>
          <w:trHeight w:val="277"/>
          <w:tblHeader/>
        </w:trPr>
        <w:tc>
          <w:tcPr>
            <w:tcW w:w="2268" w:type="dxa"/>
            <w:vMerge/>
            <w:shd w:val="clear" w:color="auto" w:fill="auto"/>
            <w:noWrap/>
            <w:vAlign w:val="center"/>
          </w:tcPr>
          <w:p w14:paraId="01CC7E3A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D131DD0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Dali, Yunnan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16B6486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00.82°, 24.42°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FC1664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</w:tr>
      <w:tr w:rsidR="00951279" w:rsidRPr="00B862C0" w14:paraId="45A7774C" w14:textId="77777777" w:rsidTr="00AF7BEC">
        <w:trPr>
          <w:trHeight w:val="277"/>
          <w:tblHeader/>
        </w:trPr>
        <w:tc>
          <w:tcPr>
            <w:tcW w:w="2268" w:type="dxa"/>
            <w:vMerge/>
            <w:shd w:val="clear" w:color="auto" w:fill="auto"/>
            <w:noWrap/>
            <w:vAlign w:val="center"/>
          </w:tcPr>
          <w:p w14:paraId="223A6234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4D624E1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Yuxi, Yunnan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651AA3A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02.75°, 24.09°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FC286B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</w:tr>
      <w:tr w:rsidR="00951279" w:rsidRPr="00B862C0" w14:paraId="0C874FC8" w14:textId="77777777" w:rsidTr="00AF7BEC">
        <w:trPr>
          <w:trHeight w:val="266"/>
          <w:tblHeader/>
        </w:trPr>
        <w:tc>
          <w:tcPr>
            <w:tcW w:w="2268" w:type="dxa"/>
            <w:vMerge/>
            <w:shd w:val="clear" w:color="auto" w:fill="auto"/>
            <w:noWrap/>
            <w:vAlign w:val="center"/>
          </w:tcPr>
          <w:p w14:paraId="44988410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A0F3168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Wanzhou, Chongqing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3E72339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08.421542°, 30.788356°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3EFD46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</w:tr>
      <w:tr w:rsidR="00951279" w:rsidRPr="00B862C0" w14:paraId="159FC934" w14:textId="77777777" w:rsidTr="00AF7BEC">
        <w:trPr>
          <w:trHeight w:val="277"/>
          <w:tblHeader/>
        </w:trPr>
        <w:tc>
          <w:tcPr>
            <w:tcW w:w="2268" w:type="dxa"/>
            <w:vMerge/>
            <w:shd w:val="clear" w:color="auto" w:fill="auto"/>
            <w:noWrap/>
            <w:vAlign w:val="center"/>
          </w:tcPr>
          <w:p w14:paraId="3E0C6E1E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DE95328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Zunyi, Guizhou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B2812B3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06.930077°, 27.691838°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624FE4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</w:tr>
      <w:tr w:rsidR="00951279" w:rsidRPr="00B862C0" w14:paraId="1BCDBA7F" w14:textId="77777777" w:rsidTr="00AF7BEC">
        <w:trPr>
          <w:trHeight w:val="522"/>
          <w:tblHeader/>
        </w:trPr>
        <w:tc>
          <w:tcPr>
            <w:tcW w:w="2268" w:type="dxa"/>
            <w:shd w:val="clear" w:color="auto" w:fill="auto"/>
            <w:noWrap/>
            <w:vAlign w:val="center"/>
          </w:tcPr>
          <w:p w14:paraId="2DF68E88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Aparapotamon binchuanens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6C6CB8C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Dali Bai, Yunnan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37BB962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100.581328°, 25.826924°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83EAA5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</w:tr>
      <w:tr w:rsidR="00951279" w:rsidRPr="00B862C0" w14:paraId="44FB66B0" w14:textId="77777777" w:rsidTr="00AF7BEC">
        <w:trPr>
          <w:trHeight w:val="532"/>
          <w:tblHeader/>
        </w:trPr>
        <w:tc>
          <w:tcPr>
            <w:tcW w:w="2268" w:type="dxa"/>
            <w:shd w:val="clear" w:color="auto" w:fill="auto"/>
            <w:noWrap/>
            <w:vAlign w:val="center"/>
          </w:tcPr>
          <w:p w14:paraId="3E786C09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 w:hint="eastAsia"/>
                <w:i/>
                <w:iCs/>
                <w:sz w:val="16"/>
                <w:szCs w:val="16"/>
              </w:rPr>
              <w:t>A</w:t>
            </w:r>
            <w:r w:rsidRPr="00951279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arapotamon huizeens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CD55D34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Qujing, Yunnan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06555C1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3.27</w:t>
            </w: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°</w:t>
            </w:r>
            <w:r w:rsidRPr="0095127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,</w:t>
            </w: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95127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6.41</w:t>
            </w:r>
            <w:r w:rsidRPr="00951279">
              <w:rPr>
                <w:rFonts w:ascii="Times New Roman" w:eastAsia="宋体" w:hAnsi="Times New Roman" w:cs="Times New Roman"/>
                <w:sz w:val="16"/>
                <w:szCs w:val="16"/>
              </w:rPr>
              <w:t>°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9799FE" w14:textId="77777777" w:rsidR="00951279" w:rsidRPr="00951279" w:rsidRDefault="00951279" w:rsidP="0095127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5127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</w:p>
        </w:tc>
      </w:tr>
    </w:tbl>
    <w:p w14:paraId="51093B20" w14:textId="77777777" w:rsidR="00951279" w:rsidRPr="00951279" w:rsidRDefault="00951279" w:rsidP="00951279">
      <w:pPr>
        <w:pStyle w:val="5"/>
        <w:jc w:val="both"/>
        <w:rPr>
          <w:rFonts w:eastAsiaTheme="minorEastAsia"/>
          <w:szCs w:val="22"/>
        </w:rPr>
      </w:pPr>
    </w:p>
    <w:p w14:paraId="06DD3D1D" w14:textId="275D1FFE" w:rsidR="009669CF" w:rsidRPr="00D97DC6" w:rsidRDefault="009669CF" w:rsidP="00197821">
      <w:pPr>
        <w:rPr>
          <w:rFonts w:ascii="Times New Roman" w:hAnsi="Times New Roman" w:cs="Times New Roman"/>
        </w:rPr>
      </w:pPr>
      <w:r w:rsidRPr="00D97DC6">
        <w:rPr>
          <w:rFonts w:ascii="Times New Roman" w:hAnsi="Times New Roman" w:cs="Times New Roman"/>
          <w:b/>
          <w:bCs/>
        </w:rPr>
        <w:t>Table S</w:t>
      </w:r>
      <w:r w:rsidR="00AF7BEC" w:rsidRPr="00D97DC6">
        <w:rPr>
          <w:rFonts w:ascii="Times New Roman" w:hAnsi="Times New Roman" w:cs="Times New Roman"/>
          <w:b/>
          <w:bCs/>
        </w:rPr>
        <w:t>2</w:t>
      </w:r>
      <w:r w:rsidRPr="00D97DC6">
        <w:rPr>
          <w:rFonts w:ascii="Times New Roman" w:hAnsi="Times New Roman" w:cs="Times New Roman"/>
          <w:b/>
          <w:bCs/>
        </w:rPr>
        <w:t>. The sample information of genus </w:t>
      </w:r>
      <w:r w:rsidRPr="00D97DC6">
        <w:rPr>
          <w:rStyle w:val="a7"/>
          <w:rFonts w:ascii="Times New Roman" w:hAnsi="Times New Roman" w:cs="Times New Roman"/>
          <w:b/>
          <w:bCs/>
          <w:color w:val="0E101A"/>
        </w:rPr>
        <w:t>Aparapotamon</w:t>
      </w:r>
      <w:r w:rsidRPr="00D97DC6">
        <w:rPr>
          <w:rFonts w:ascii="Times New Roman" w:hAnsi="Times New Roman" w:cs="Times New Roman"/>
          <w:b/>
          <w:bCs/>
        </w:rPr>
        <w:t> and GenBank</w:t>
      </w:r>
      <w:r w:rsidR="00B320BB" w:rsidRPr="00D97DC6">
        <w:rPr>
          <w:rFonts w:ascii="Times New Roman" w:hAnsi="Times New Roman" w:cs="Times New Roman"/>
          <w:b/>
          <w:bCs/>
        </w:rPr>
        <w:t xml:space="preserve"> accession</w:t>
      </w:r>
      <w:r w:rsidRPr="00D97DC6">
        <w:rPr>
          <w:rFonts w:ascii="Times New Roman" w:hAnsi="Times New Roman" w:cs="Times New Roman"/>
          <w:b/>
          <w:bCs/>
        </w:rPr>
        <w:t xml:space="preserve"> number</w:t>
      </w:r>
      <w:r w:rsidR="00B320BB" w:rsidRPr="00D97DC6">
        <w:rPr>
          <w:rFonts w:ascii="Times New Roman" w:hAnsi="Times New Roman" w:cs="Times New Roman"/>
          <w:b/>
          <w:bCs/>
        </w:rPr>
        <w:t>s</w:t>
      </w:r>
      <w:r w:rsidRPr="00D97DC6">
        <w:rPr>
          <w:rFonts w:ascii="Times New Roman" w:hAnsi="Times New Roman" w:cs="Times New Roman"/>
          <w:b/>
          <w:bCs/>
        </w:rPr>
        <w:t xml:space="preserve"> used for constructing three-gene phylogenetic trees (including outgroups). </w:t>
      </w:r>
      <w:r w:rsidRPr="009669CF">
        <w:rPr>
          <w:rFonts w:ascii="Times New Roman" w:hAnsi="Times New Roman" w:cs="Times New Roman"/>
        </w:rPr>
        <w:t xml:space="preserve">The number in this study corresponds to the number behind the </w:t>
      </w:r>
      <w:r w:rsidR="00AF7BEC" w:rsidRPr="00AF7BEC">
        <w:rPr>
          <w:rFonts w:ascii="Times New Roman" w:hAnsi="Times New Roman" w:cs="Times New Roman"/>
          <w:i/>
          <w:iCs/>
        </w:rPr>
        <w:t>Aparapotamon</w:t>
      </w:r>
      <w:r w:rsidR="00AF7BEC">
        <w:rPr>
          <w:rFonts w:ascii="Times New Roman" w:hAnsi="Times New Roman" w:cs="Times New Roman"/>
        </w:rPr>
        <w:t xml:space="preserve"> </w:t>
      </w:r>
      <w:r w:rsidRPr="009669CF">
        <w:rPr>
          <w:rFonts w:ascii="Times New Roman" w:hAnsi="Times New Roman" w:cs="Times New Roman"/>
        </w:rPr>
        <w:t>species name of the three-gene phylogenetic tree. The newly sequenced samples are highlighted in black bold.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1415"/>
        <w:gridCol w:w="1861"/>
        <w:gridCol w:w="833"/>
        <w:gridCol w:w="823"/>
        <w:gridCol w:w="216"/>
        <w:gridCol w:w="770"/>
        <w:gridCol w:w="387"/>
        <w:gridCol w:w="785"/>
        <w:gridCol w:w="246"/>
        <w:gridCol w:w="970"/>
      </w:tblGrid>
      <w:tr w:rsidR="00B320BB" w14:paraId="6FB50824" w14:textId="77777777" w:rsidTr="00B320BB">
        <w:trPr>
          <w:trHeight w:val="10"/>
          <w:jc w:val="center"/>
        </w:trPr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5C69" w14:textId="77777777" w:rsidR="00B320BB" w:rsidRDefault="00B320BB" w:rsidP="005F165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pecies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EAAF" w14:textId="695B7295" w:rsidR="00B320BB" w:rsidRDefault="00B320BB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Collection </w:t>
            </w:r>
            <w:r w:rsidR="00F36726" w:rsidRPr="00F36726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locality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FA71" w14:textId="77777777" w:rsidR="00B320BB" w:rsidRDefault="00B320BB" w:rsidP="005F165B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roup </w:t>
            </w:r>
          </w:p>
        </w:tc>
        <w:tc>
          <w:tcPr>
            <w:tcW w:w="29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3ADAC" w14:textId="6EBA2080" w:rsidR="00B320BB" w:rsidRDefault="00B320BB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B320BB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GenBank 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a</w:t>
            </w:r>
            <w:r w:rsidRPr="00B320BB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ccession 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n</w:t>
            </w:r>
            <w:r w:rsidRPr="00B320BB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umbers</w:t>
            </w:r>
          </w:p>
        </w:tc>
        <w:tc>
          <w:tcPr>
            <w:tcW w:w="12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9365" w14:textId="77777777" w:rsidR="00B320BB" w:rsidRDefault="00B320BB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umber in this study</w:t>
            </w:r>
          </w:p>
        </w:tc>
      </w:tr>
      <w:tr w:rsidR="00E410D1" w14:paraId="193DF8C6" w14:textId="77777777" w:rsidTr="00B320BB">
        <w:trPr>
          <w:trHeight w:val="10"/>
          <w:jc w:val="center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63887" w14:textId="77777777" w:rsid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358CC" w14:textId="77777777" w:rsid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28E70" w14:textId="77777777" w:rsid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F09C5" w14:textId="77777777" w:rsid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16S rRNA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6B56A" w14:textId="77777777" w:rsid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COI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A7E3F" w14:textId="77777777" w:rsid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28S</w:t>
            </w:r>
            <w:r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rRNA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A0F74" w14:textId="77777777" w:rsid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10D1" w14:paraId="26BB2605" w14:textId="77777777" w:rsidTr="00B320BB">
        <w:trPr>
          <w:trHeight w:val="10"/>
          <w:jc w:val="center"/>
        </w:trPr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8BC8" w14:textId="4D180EC1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grahami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7F46" w14:textId="4089187D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Zunyi, Guizhou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97F1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CC787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56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4AC1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81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973D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90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0A27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GZ101</w:t>
            </w:r>
          </w:p>
        </w:tc>
      </w:tr>
      <w:tr w:rsidR="00E410D1" w14:paraId="351FAF3A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6781" w14:textId="6B44B53F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grahami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A9F6" w14:textId="705F9E0A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Zunyi, Guizhou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23FF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FE17A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57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D845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8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8578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9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EFB1F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GZ102</w:t>
            </w:r>
          </w:p>
        </w:tc>
      </w:tr>
      <w:tr w:rsidR="00E410D1" w14:paraId="3910CAF7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16DE" w14:textId="42B62384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grahami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1179" w14:textId="4B8B7B4A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Hezhang County, Guizhou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2C18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6617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58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643D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83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3082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9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3B57C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GZ103</w:t>
            </w:r>
          </w:p>
        </w:tc>
      </w:tr>
      <w:tr w:rsidR="00E410D1" w14:paraId="09F8F2D7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D243" w14:textId="467CE6D0" w:rsidR="00E410D1" w:rsidRPr="00E410D1" w:rsidRDefault="00E410D1" w:rsidP="0051344A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grahami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202A" w14:textId="2778402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Hezhang County, Guizhou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E490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6B83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88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5C86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936016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7C03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582F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GZ104</w:t>
            </w:r>
          </w:p>
        </w:tc>
      </w:tr>
      <w:tr w:rsidR="00E410D1" w14:paraId="0814B061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C64C" w14:textId="296EF6D6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grahami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212F" w14:textId="1D989A1D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ijie, Guizhou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1DE2B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4E626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59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E0111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8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CB08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9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D44B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GZ105</w:t>
            </w:r>
          </w:p>
        </w:tc>
      </w:tr>
      <w:tr w:rsidR="00E410D1" w14:paraId="4FDAE755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3C74" w14:textId="380AFCA2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grahami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DEFE" w14:textId="516F110C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Panzhihua, Sichu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A098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DDD4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89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FC8A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93601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EA8A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70A5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SC101</w:t>
            </w:r>
          </w:p>
        </w:tc>
      </w:tr>
      <w:tr w:rsidR="00E410D1" w14:paraId="3DEA71FE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99101" w14:textId="53C00C54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A. grahami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A721" w14:textId="2CEDE435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Panzhihua, Sichu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A00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6D8E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60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DD30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8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7D56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9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32AC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SC102</w:t>
            </w:r>
          </w:p>
        </w:tc>
      </w:tr>
      <w:tr w:rsidR="00E410D1" w14:paraId="6605F0AF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0413" w14:textId="3991FCBE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grahami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2ED6" w14:textId="1F855EB8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Dali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8ABB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EA3F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90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4336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3DAB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94CD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102</w:t>
            </w:r>
          </w:p>
        </w:tc>
      </w:tr>
      <w:tr w:rsidR="00E410D1" w14:paraId="3576F9F1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6416" w14:textId="17D9EF0D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grahami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52CB" w14:textId="4FC1C358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Dali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156E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F514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91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CB1E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5295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000F0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103</w:t>
            </w:r>
          </w:p>
        </w:tc>
      </w:tr>
      <w:tr w:rsidR="00E410D1" w14:paraId="7EB3CE32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6EB7" w14:textId="0B9D7695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grahami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725FD" w14:textId="7852AAEA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Dali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94DFF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2FD7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92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1CDA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B78E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8CD7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104</w:t>
            </w:r>
          </w:p>
        </w:tc>
      </w:tr>
      <w:tr w:rsidR="00E410D1" w14:paraId="141C5EFC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45B3" w14:textId="467DBB78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grahami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88F7" w14:textId="719292B8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uxi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35AA0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7F5F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64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31C9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8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B06E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9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3F94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101</w:t>
            </w:r>
          </w:p>
        </w:tc>
      </w:tr>
      <w:tr w:rsidR="00E410D1" w14:paraId="4748D77E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9FA6" w14:textId="143ABD1A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graham</w:t>
            </w:r>
            <w:r w:rsidRPr="00E410D1"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5C53" w14:textId="06DEAFB4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Z</w:t>
            </w:r>
            <w:r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unyi, Guizhou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BEC1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F3D1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62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5C96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3C128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9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ED21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GZ108</w:t>
            </w:r>
          </w:p>
        </w:tc>
      </w:tr>
      <w:tr w:rsidR="00E410D1" w14:paraId="33B4AD6C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C827" w14:textId="0B3C0A7C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grahami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E4FAB" w14:textId="0F8B6638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Chongqin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3223E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9D8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65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51BC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8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15F47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9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19A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CQ101</w:t>
            </w:r>
          </w:p>
        </w:tc>
      </w:tr>
      <w:tr w:rsidR="00E410D1" w14:paraId="6C3911F0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DC61" w14:textId="107DF9C5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grahami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C4E67" w14:textId="52FB5518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hongqin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8A51A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2AE8F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66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F952B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9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57C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9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603C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CQ102</w:t>
            </w:r>
          </w:p>
        </w:tc>
      </w:tr>
      <w:tr w:rsidR="00E410D1" w14:paraId="708D5778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22330" w14:textId="18CBE0C9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grahami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E426" w14:textId="49AB2402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Zunyi, Guizhou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3503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37833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93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1AA3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93601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BE73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81672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GZ106</w:t>
            </w:r>
          </w:p>
        </w:tc>
      </w:tr>
      <w:tr w:rsidR="00E410D1" w14:paraId="2711ED60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97B1" w14:textId="607B4D18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grahami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604E" w14:textId="6FD9BA56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Zunyi, Guizhou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65AE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99C7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51C5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93601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AA51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9E4C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GZ107</w:t>
            </w:r>
          </w:p>
        </w:tc>
      </w:tr>
      <w:tr w:rsidR="00E410D1" w:rsidRPr="00E410D1" w14:paraId="326CEF79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3EB5" w14:textId="1F9FC05E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A. graham</w:t>
            </w:r>
            <w:r w:rsidRPr="00E410D1"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A6DB" w14:textId="7D90BC69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anglin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F832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91CD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06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70DDC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06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8716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382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A52D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410D1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410D1" w:rsidRPr="00E410D1" w14:paraId="1150172E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D3D2" w14:textId="75DD4E86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A. grahami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D11D" w14:textId="52A9668D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3DB8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A32B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AB428489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94F8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BA9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A4484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410D1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410D1" w:rsidRPr="00E410D1" w14:paraId="2024A498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F223" w14:textId="7BC2F19B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tholosum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0BEC" w14:textId="0B5EC74A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Lijiang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2317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18B2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48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61B8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73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DAFC1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9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45C5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201</w:t>
            </w:r>
          </w:p>
        </w:tc>
      </w:tr>
      <w:tr w:rsidR="00E410D1" w:rsidRPr="00E410D1" w14:paraId="62733C3C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B2433" w14:textId="28D6C1F4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tholosum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8F38" w14:textId="4E10283D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Lijiang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3740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37F45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49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5EEB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7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49F1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9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840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202</w:t>
            </w:r>
          </w:p>
        </w:tc>
      </w:tr>
      <w:tr w:rsidR="00E410D1" w:rsidRPr="00E410D1" w14:paraId="6F2FA051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BE3B" w14:textId="7996AA1A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A. tholosum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E7FA" w14:textId="75BA6918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ongsheng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361E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DDA4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14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8DA8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1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3EE5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3827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C15D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410D1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410D1" w:rsidRPr="00E410D1" w14:paraId="12D9E0CD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3CF6" w14:textId="775A07FC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protinum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D74D3" w14:textId="5CE49B81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Lijiang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72C1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477C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45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23B6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7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B16C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8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E2777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301</w:t>
            </w:r>
          </w:p>
        </w:tc>
      </w:tr>
      <w:tr w:rsidR="00E410D1" w:rsidRPr="00E410D1" w14:paraId="416B4F8E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E3ED" w14:textId="4953B8A9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protinum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1D191" w14:textId="3D65F7D5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Lijiang</w:t>
            </w:r>
            <w:r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72AF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503B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46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CB2B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71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DB08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8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9466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302</w:t>
            </w:r>
          </w:p>
        </w:tc>
      </w:tr>
      <w:tr w:rsidR="00E410D1" w:rsidRPr="00E410D1" w14:paraId="48435203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CA76" w14:textId="13645473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A. protinum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DC79" w14:textId="714BF19B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ongsheng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CBFF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DEC2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11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B29C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1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E781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382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4217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410D1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410D1" w:rsidRPr="00E410D1" w14:paraId="26BD9EAA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0D30" w14:textId="5DFDF900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l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CAF3" w14:textId="2EAE5F1C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Lufeng County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7DF5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E3E3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800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6B09" w14:textId="77777777" w:rsidR="00E410D1" w:rsidRPr="00E410D1" w:rsidRDefault="00E410D1" w:rsidP="00CD3F76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FD93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F147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414</w:t>
            </w:r>
          </w:p>
        </w:tc>
      </w:tr>
      <w:tr w:rsidR="00E410D1" w:rsidRPr="00E410D1" w14:paraId="1B1A5316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B852" w14:textId="2F9FC718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l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1673" w14:textId="3982D540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Lufeng County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32DD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1024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94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1655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93602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B23D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B58F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401</w:t>
            </w:r>
          </w:p>
        </w:tc>
      </w:tr>
      <w:tr w:rsidR="00E410D1" w:rsidRPr="00E410D1" w14:paraId="3B115F63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384D" w14:textId="2FFC3B73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l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D37C" w14:textId="6E00B02B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Lufeng County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C435E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48C8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95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267B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93602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000C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D8B26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402</w:t>
            </w:r>
          </w:p>
        </w:tc>
      </w:tr>
      <w:tr w:rsidR="00E410D1" w:rsidRPr="00E410D1" w14:paraId="5A0DB92F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37F1A" w14:textId="25CC0C54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l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0019C" w14:textId="492E7A8E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Lijiang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6635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E35D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47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1C0E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7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4AE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8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59000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403</w:t>
            </w:r>
          </w:p>
        </w:tc>
      </w:tr>
      <w:tr w:rsidR="00E410D1" w:rsidRPr="00E410D1" w14:paraId="62897C69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1EEF" w14:textId="7F0E0C0B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l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8F04" w14:textId="1720797F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Lijiang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5E46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8AC2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50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4FA89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7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2D3E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9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6457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407</w:t>
            </w:r>
          </w:p>
        </w:tc>
      </w:tr>
      <w:tr w:rsidR="00E410D1" w:rsidRPr="00E410D1" w14:paraId="0DDB70D4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B2B1" w14:textId="77EC9523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l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21562" w14:textId="53E1C3CB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Lijiang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055A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22BD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51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8CB7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76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4370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9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FC4E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408</w:t>
            </w:r>
          </w:p>
        </w:tc>
      </w:tr>
      <w:tr w:rsidR="00E410D1" w:rsidRPr="00E410D1" w14:paraId="7988D0AA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3634" w14:textId="6EB471CA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l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43C8" w14:textId="1721279A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Lijiang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0FCC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CB2B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52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0418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7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CD8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9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B8D1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409</w:t>
            </w:r>
          </w:p>
        </w:tc>
      </w:tr>
      <w:tr w:rsidR="00E410D1" w:rsidRPr="00E410D1" w14:paraId="3D76EABC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1534" w14:textId="5ED8A32A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l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20B7" w14:textId="05478A94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Lijiang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E87E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05B7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53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EC16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7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E115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9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BB5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410</w:t>
            </w:r>
          </w:p>
        </w:tc>
      </w:tr>
      <w:tr w:rsidR="00E410D1" w:rsidRPr="00E410D1" w14:paraId="7BC010BB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F70E" w14:textId="3BE0EFC1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l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95E0" w14:textId="6DF9052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Lijiang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7848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4E0D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MZ489444  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3824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6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9AD0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8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0051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404</w:t>
            </w:r>
          </w:p>
        </w:tc>
      </w:tr>
      <w:tr w:rsidR="00E410D1" w:rsidRPr="00E410D1" w14:paraId="2DCC2A23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D0BF" w14:textId="0A4DC2A8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l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D7C5" w14:textId="10F8AA68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Chuxiong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9D1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B9DB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54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B3A7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7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C172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9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F998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405</w:t>
            </w:r>
          </w:p>
        </w:tc>
      </w:tr>
      <w:tr w:rsidR="00E410D1" w:rsidRPr="00E410D1" w14:paraId="0FB103C0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3E62" w14:textId="4FA1EC7D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l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FBE3" w14:textId="64210999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Chuxiong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DF57B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F2422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55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0BE2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8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6CDA5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9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060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406</w:t>
            </w:r>
          </w:p>
        </w:tc>
      </w:tr>
      <w:tr w:rsidR="00E410D1" w:rsidRPr="00E410D1" w14:paraId="7709EDC6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8943" w14:textId="4CAF830A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l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7EC5" w14:textId="7266C85D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Panzhihua, Sichu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2494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39E1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26BB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936021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C467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6F8B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SC401</w:t>
            </w:r>
          </w:p>
        </w:tc>
      </w:tr>
      <w:tr w:rsidR="00E410D1" w:rsidRPr="00E410D1" w14:paraId="1867B227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C8A7" w14:textId="141C37D3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l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9518" w14:textId="4BAD4FDC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Panzhihua, Sichu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59F2B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32B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D806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93602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188E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9FCD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SC402</w:t>
            </w:r>
          </w:p>
        </w:tc>
      </w:tr>
      <w:tr w:rsidR="00E410D1" w:rsidRPr="00E410D1" w14:paraId="6BB7CFD0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A42C1" w14:textId="5540EC28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l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FD5FB" w14:textId="0B4F3179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haotong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DF4A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034E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61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B6FB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86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8762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9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B064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411</w:t>
            </w:r>
          </w:p>
        </w:tc>
      </w:tr>
      <w:tr w:rsidR="00E410D1" w:rsidRPr="00E410D1" w14:paraId="36279469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C4571" w14:textId="7C7931EB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l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C2AA" w14:textId="52DD9099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Panzhihua, Sichu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8B996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BAC8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96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7E44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936023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0165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61EC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SC403</w:t>
            </w:r>
          </w:p>
        </w:tc>
      </w:tr>
      <w:tr w:rsidR="00E410D1" w:rsidRPr="00E410D1" w14:paraId="6730A6DB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51F8" w14:textId="2B45D2E5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l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580E" w14:textId="7901B34F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Panzhihua, Sichu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FD6E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57D3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97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2507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93602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3C2E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8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AB37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SC404</w:t>
            </w:r>
          </w:p>
        </w:tc>
      </w:tr>
      <w:tr w:rsidR="00E410D1" w:rsidRPr="00E410D1" w14:paraId="539A249D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FA85" w14:textId="402C766F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l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ADCA" w14:textId="32203422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Chuxiong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E053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57DA2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98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9381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93602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AC0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8585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412</w:t>
            </w:r>
          </w:p>
        </w:tc>
      </w:tr>
      <w:tr w:rsidR="00E410D1" w:rsidRPr="00E410D1" w14:paraId="471197F0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867B" w14:textId="48766782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l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08A8" w14:textId="187CD67E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Chuxiong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E50F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3239F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99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8D4A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936026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138A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8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962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413</w:t>
            </w:r>
          </w:p>
        </w:tc>
      </w:tr>
      <w:tr w:rsidR="00E410D1" w:rsidRPr="00E410D1" w14:paraId="2FD70A06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9C4C" w14:textId="6A799D54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A. huil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EB560" w14:textId="64CAB1BB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uili, Sichu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EC54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4527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07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E613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0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38E1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382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B846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410D1" w:rsidRPr="00E410D1" w14:paraId="6106CEFA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4612" w14:textId="32101D44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ze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FBBA" w14:textId="64E34C14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Qujing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EA96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3211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801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8B26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93602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E387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B11F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501</w:t>
            </w:r>
          </w:p>
        </w:tc>
      </w:tr>
      <w:tr w:rsidR="00E410D1" w:rsidRPr="00E410D1" w14:paraId="1976E6C7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3BCA" w14:textId="355C898C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ze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8E98" w14:textId="049E12D8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Qujing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51BB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5E14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802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1BB9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93602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A8F15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CA4E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502</w:t>
            </w:r>
          </w:p>
        </w:tc>
      </w:tr>
      <w:tr w:rsidR="00E410D1" w:rsidRPr="00E410D1" w14:paraId="601DF88F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EDCB" w14:textId="1CE8E336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ze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6D6D" w14:textId="6E53CF60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Qujing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988F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7500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803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4CAE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93602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7438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6D58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503</w:t>
            </w:r>
          </w:p>
        </w:tc>
      </w:tr>
      <w:tr w:rsidR="00E410D1" w:rsidRPr="00E410D1" w14:paraId="0CDF37DF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6CAC" w14:textId="4196F95A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binchuan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03D0" w14:textId="5CB81BB4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Dali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09D2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8D2B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804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4FDC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93603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8F53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4C47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601</w:t>
            </w:r>
          </w:p>
        </w:tc>
      </w:tr>
      <w:tr w:rsidR="00E410D1" w:rsidRPr="00E410D1" w14:paraId="7A501411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2FD0" w14:textId="4DB378C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A. binchuanens</w:t>
            </w:r>
            <w:r w:rsidRPr="00E410D1"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A3B8B" w14:textId="40BD1333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Dali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1C70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EBF77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805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1CB6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936031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3BEC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M8937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A35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YN602</w:t>
            </w:r>
          </w:p>
        </w:tc>
      </w:tr>
      <w:tr w:rsidR="00E410D1" w:rsidRPr="00E410D1" w14:paraId="40F3564E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BBB2" w14:textId="1C0E5488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gracilipedum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8EAE" w14:textId="5F61A95D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anyang, He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7C28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E74B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63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FD24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8948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2033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MZ4929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215E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HN701</w:t>
            </w:r>
          </w:p>
        </w:tc>
      </w:tr>
      <w:tr w:rsidR="00E410D1" w:rsidRPr="00E410D1" w14:paraId="55EA05B4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CB8C" w14:textId="518746C5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A. gracilipedum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9233" w14:textId="12176CD9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uanchuan, He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8E4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659A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05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B20B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0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1574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382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EB96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410D1" w:rsidRPr="00E410D1" w14:paraId="7DC831F8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9BEA" w14:textId="3C6DCFE0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A. molarum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F2B76" w14:textId="379AAEAE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ijiang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2456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C23F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09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BDE8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1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5104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382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B0DD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410D1" w:rsidRPr="00E410D1" w14:paraId="06E2E42D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1E4B8" w14:textId="187734CC" w:rsidR="00E410D1" w:rsidRPr="00E410D1" w:rsidRDefault="00E410D1" w:rsidP="0051344A">
            <w:pPr>
              <w:widowControl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A. emineoforaminum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106F" w14:textId="74221A11" w:rsidR="00E410D1" w:rsidRPr="00E410D1" w:rsidRDefault="00A464EE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A464EE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Mianning, Sichu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1E8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27B1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04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746F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0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BCF0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382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0B58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410D1" w:rsidRPr="00E410D1" w14:paraId="7DC9E33A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54E2" w14:textId="761FC60C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A. arcuatum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4754" w14:textId="7F8AD06F" w:rsidR="00E410D1" w:rsidRPr="00E410D1" w:rsidRDefault="00A464EE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A464EE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Ninglang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4A90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697A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03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4E21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0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0158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382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28E6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410D1" w:rsidRPr="00E410D1" w14:paraId="4AA2185D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140B" w14:textId="0C0B44C1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A. mul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BA18" w14:textId="5211F44B" w:rsidR="00E410D1" w:rsidRPr="00E410D1" w:rsidRDefault="00A464EE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uli, Sichu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00B3A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881C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10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846B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11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1EC98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3826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3006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410D1" w:rsidRPr="00E410D1" w14:paraId="67659C0B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7B08" w14:textId="2B471E3E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A. similium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B42E" w14:textId="04177989" w:rsidR="00E410D1" w:rsidRPr="00E410D1" w:rsidRDefault="00A464EE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ongsheng, 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0D1E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31E1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12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79DA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13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7670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382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8327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410D1" w:rsidRPr="00E410D1" w14:paraId="75EAD9F7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2D56" w14:textId="601D6A59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T</w:t>
            </w:r>
            <w:r w:rsidRPr="00E410D1"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  <w:t>enuipotamon</w:t>
            </w: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baishu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FFD4" w14:textId="35859FE1" w:rsidR="00E410D1" w:rsidRPr="00E410D1" w:rsidRDefault="00A464EE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3BB5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8AD6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52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05C9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5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6EC41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382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2333B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410D1" w:rsidRPr="00E410D1" w14:paraId="4348828A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8C5AD" w14:textId="29CD241D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T</w:t>
            </w:r>
            <w:r w:rsidRPr="00E410D1"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  <w:t>enuipotamon</w:t>
            </w: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panx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5BE2" w14:textId="322E1FF2" w:rsidR="00E410D1" w:rsidRPr="00E410D1" w:rsidRDefault="00A464EE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C55E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7FF0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54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5FD64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5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D20D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382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05B5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410D1" w:rsidRPr="00E410D1" w14:paraId="561E0DC7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AECA" w14:textId="2ED748D2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T</w:t>
            </w:r>
            <w:r w:rsidRPr="00E410D1"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  <w:t>enuipotamon</w:t>
            </w: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yux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603C" w14:textId="5AE9F7F7" w:rsidR="00E410D1" w:rsidRPr="00E410D1" w:rsidRDefault="00A464EE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CA5F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598E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N737140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A7B85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N73714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7C7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382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12205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410D1" w:rsidRPr="00E410D1" w14:paraId="5255A549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698D" w14:textId="688BEB23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410D1"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  <w:t>otamiscus</w:t>
            </w: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motuoens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3364" w14:textId="49FF007E" w:rsidR="00E410D1" w:rsidRPr="00E410D1" w:rsidRDefault="00A464EE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761F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413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N737138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3039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N73713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F91D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382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B916C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410D1" w:rsidRPr="00E410D1" w14:paraId="3AE18D78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2B511" w14:textId="4D29CF3D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410D1"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  <w:t>araranguna</w:t>
            </w: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semilina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914F4" w14:textId="0A870679" w:rsidR="00E410D1" w:rsidRPr="00E410D1" w:rsidRDefault="00A464EE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D54B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7371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36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7DB0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36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6EED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382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5775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410D1" w:rsidRPr="00E410D1" w14:paraId="0C7632F9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153F" w14:textId="452512CF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P</w:t>
            </w:r>
            <w:r w:rsidRPr="00E410D1"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  <w:t xml:space="preserve">arvuspotamon </w:t>
            </w: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yuxien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1E39" w14:textId="789111C6" w:rsidR="00E410D1" w:rsidRPr="00E410D1" w:rsidRDefault="00A464EE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57928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9E2B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39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98A9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3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5858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382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16B6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410D1" w:rsidRPr="00E410D1" w14:paraId="74CC950F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4529" w14:textId="034CD6BD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410D1"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  <w:t xml:space="preserve">otamiscus </w:t>
            </w: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loshingensi</w:t>
            </w:r>
            <w:r w:rsidRPr="00E410D1"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1368" w14:textId="41CCFC41" w:rsidR="00E410D1" w:rsidRPr="00E410D1" w:rsidRDefault="00A464EE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54AA3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F820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41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C436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50941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0444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Z33828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647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410D1" w:rsidRPr="00E410D1" w14:paraId="48129712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541E" w14:textId="50B414D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G</w:t>
            </w:r>
            <w:r w:rsidRPr="00E410D1"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  <w:t>eothelphusa</w:t>
            </w: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dehaani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F611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A49E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3551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AB187570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17E6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AB18757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CA98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AB5036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DC65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410D1" w:rsidRPr="00E410D1" w14:paraId="06946F9C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5A58" w14:textId="23B90300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H</w:t>
            </w:r>
            <w:r w:rsidRPr="00E410D1"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  <w:t>ainanpotamon</w:t>
            </w: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oriental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89C6A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5C10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8537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T586288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59AF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T58603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6C16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T5864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55D8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410D1" w:rsidRPr="00E410D1" w14:paraId="0BAE63F8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56E09A" w14:textId="2A1B3CB6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E410D1"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  <w:t>eotiwaripotamon</w:t>
            </w: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jianfengense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33488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333547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F9F9C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T586289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EB1411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T58604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6DAC56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T586429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9491D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410D1" w:rsidRPr="00E410D1" w14:paraId="38156CB0" w14:textId="77777777" w:rsidTr="00B320BB">
        <w:trPr>
          <w:trHeight w:val="9"/>
          <w:jc w:val="center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DCC67" w14:textId="0A48E22E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L</w:t>
            </w:r>
            <w:r w:rsidRPr="00E410D1"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  <w:t>ongpotamon</w:t>
            </w:r>
            <w:r w:rsidRPr="00E410D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denticul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764CF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43276D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C4C5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T586100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9E4AC" w14:textId="77777777" w:rsidR="00E410D1" w:rsidRPr="00E410D1" w:rsidRDefault="00E410D1" w:rsidP="005F165B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T585851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67B84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T58632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D5969" w14:textId="77777777" w:rsidR="00E410D1" w:rsidRPr="00E410D1" w:rsidRDefault="00E410D1" w:rsidP="005F165B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E410D1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 w14:paraId="11876BFB" w14:textId="77777777" w:rsidR="00AF7BEC" w:rsidRPr="00AF7BEC" w:rsidRDefault="00AF7BEC">
      <w:pPr>
        <w:rPr>
          <w:rFonts w:ascii="Times New Roman" w:hAnsi="Times New Roman" w:cs="Times New Roman"/>
          <w:szCs w:val="21"/>
        </w:rPr>
      </w:pPr>
    </w:p>
    <w:p w14:paraId="5B0AFE6C" w14:textId="6FC705E1" w:rsidR="00951279" w:rsidRPr="00D97DC6" w:rsidRDefault="00951279" w:rsidP="00951279">
      <w:pPr>
        <w:rPr>
          <w:rFonts w:ascii="Times New Roman" w:hAnsi="Times New Roman" w:cs="Times New Roman"/>
          <w:b/>
          <w:bCs/>
          <w:szCs w:val="21"/>
        </w:rPr>
      </w:pPr>
      <w:r w:rsidRPr="00D97DC6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AF7BEC" w:rsidRPr="00D97DC6">
        <w:rPr>
          <w:rFonts w:ascii="Times New Roman" w:hAnsi="Times New Roman" w:cs="Times New Roman"/>
          <w:b/>
          <w:bCs/>
          <w:szCs w:val="21"/>
        </w:rPr>
        <w:t>S</w:t>
      </w:r>
      <w:r w:rsidRPr="00D97DC6">
        <w:rPr>
          <w:rFonts w:ascii="Times New Roman" w:hAnsi="Times New Roman" w:cs="Times New Roman"/>
          <w:b/>
          <w:bCs/>
          <w:szCs w:val="21"/>
        </w:rPr>
        <w:t>3. Primer used in PCR process.</w:t>
      </w:r>
    </w:p>
    <w:tbl>
      <w:tblPr>
        <w:tblStyle w:val="a8"/>
        <w:tblW w:w="85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134"/>
        <w:gridCol w:w="4252"/>
        <w:gridCol w:w="1559"/>
      </w:tblGrid>
      <w:tr w:rsidR="00951279" w:rsidRPr="00AF7BEC" w14:paraId="162B3530" w14:textId="77777777" w:rsidTr="00AF7BEC">
        <w:tc>
          <w:tcPr>
            <w:tcW w:w="1555" w:type="dxa"/>
            <w:vAlign w:val="center"/>
          </w:tcPr>
          <w:p w14:paraId="4FCF5285" w14:textId="77777777" w:rsidR="00951279" w:rsidRPr="00AF7BEC" w:rsidRDefault="00951279" w:rsidP="000540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7BEC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AF7BEC">
              <w:rPr>
                <w:rFonts w:ascii="Times New Roman" w:hAnsi="Times New Roman" w:cs="Times New Roman"/>
                <w:sz w:val="16"/>
                <w:szCs w:val="16"/>
              </w:rPr>
              <w:t>ene</w:t>
            </w:r>
          </w:p>
        </w:tc>
        <w:tc>
          <w:tcPr>
            <w:tcW w:w="1134" w:type="dxa"/>
            <w:vAlign w:val="center"/>
          </w:tcPr>
          <w:p w14:paraId="5F9D97A0" w14:textId="77777777" w:rsidR="00951279" w:rsidRPr="00AF7BEC" w:rsidRDefault="00951279" w:rsidP="00054041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7BEC">
              <w:rPr>
                <w:rFonts w:ascii="Times New Roman" w:hAnsi="Times New Roman" w:cs="Times New Roman"/>
                <w:sz w:val="16"/>
                <w:szCs w:val="16"/>
              </w:rPr>
              <w:t>Primer name</w:t>
            </w:r>
          </w:p>
        </w:tc>
        <w:tc>
          <w:tcPr>
            <w:tcW w:w="4252" w:type="dxa"/>
            <w:vAlign w:val="center"/>
          </w:tcPr>
          <w:p w14:paraId="3BCEB0C3" w14:textId="77777777" w:rsidR="00951279" w:rsidRPr="00AF7BEC" w:rsidRDefault="00951279" w:rsidP="000540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7BEC">
              <w:rPr>
                <w:rFonts w:ascii="Times New Roman" w:hAnsi="Times New Roman" w:cs="Times New Roman"/>
                <w:sz w:val="16"/>
                <w:szCs w:val="16"/>
              </w:rPr>
              <w:t>Primer sequence (5’-3’)</w:t>
            </w:r>
          </w:p>
        </w:tc>
        <w:tc>
          <w:tcPr>
            <w:tcW w:w="1559" w:type="dxa"/>
            <w:vAlign w:val="center"/>
          </w:tcPr>
          <w:p w14:paraId="0360084D" w14:textId="77777777" w:rsidR="00951279" w:rsidRPr="00AF7BEC" w:rsidRDefault="00951279" w:rsidP="000540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7BEC">
              <w:rPr>
                <w:rFonts w:ascii="Times New Roman" w:hAnsi="Times New Roman" w:cs="Times New Roman"/>
                <w:sz w:val="16"/>
                <w:szCs w:val="16"/>
              </w:rPr>
              <w:t>Expected length (bp)</w:t>
            </w:r>
          </w:p>
        </w:tc>
      </w:tr>
      <w:tr w:rsidR="00951279" w:rsidRPr="00AF7BEC" w14:paraId="1DDAF6E6" w14:textId="77777777" w:rsidTr="00AF7BEC">
        <w:tc>
          <w:tcPr>
            <w:tcW w:w="1555" w:type="dxa"/>
            <w:vMerge w:val="restart"/>
            <w:vAlign w:val="center"/>
          </w:tcPr>
          <w:p w14:paraId="12A4234B" w14:textId="4182E348" w:rsidR="00951279" w:rsidRPr="00AF7BEC" w:rsidRDefault="00951279" w:rsidP="0005404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7BE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</w:t>
            </w:r>
            <w:r w:rsidRPr="00AF7B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X1</w:t>
            </w:r>
          </w:p>
        </w:tc>
        <w:tc>
          <w:tcPr>
            <w:tcW w:w="1134" w:type="dxa"/>
          </w:tcPr>
          <w:p w14:paraId="3DEAB835" w14:textId="77777777" w:rsidR="00951279" w:rsidRPr="00AF7BEC" w:rsidRDefault="00951279" w:rsidP="0005404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7BEC">
              <w:rPr>
                <w:rFonts w:ascii="Times New Roman" w:hAnsi="Times New Roman" w:cs="Times New Roman"/>
                <w:sz w:val="16"/>
                <w:szCs w:val="16"/>
              </w:rPr>
              <w:t>FCO</w:t>
            </w:r>
            <w:r w:rsidRPr="00AF7BE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AF7BEC">
              <w:rPr>
                <w:rFonts w:ascii="Times New Roman" w:hAnsi="Times New Roman" w:cs="Times New Roman"/>
                <w:sz w:val="16"/>
                <w:szCs w:val="16"/>
              </w:rPr>
              <w:instrText xml:space="preserve"> = 1 \* ROMAN </w:instrText>
            </w:r>
            <w:r w:rsidRPr="00AF7BE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F7BEC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AF7BE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2" w:type="dxa"/>
          </w:tcPr>
          <w:p w14:paraId="70A9996D" w14:textId="77777777" w:rsidR="00951279" w:rsidRPr="00AF7BEC" w:rsidRDefault="00951279" w:rsidP="00054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7BEC">
              <w:rPr>
                <w:rFonts w:ascii="Times New Roman" w:hAnsi="Times New Roman" w:cs="Times New Roman"/>
                <w:sz w:val="16"/>
                <w:szCs w:val="16"/>
              </w:rPr>
              <w:t>GTGGAAAGAGGTATTGGAACAGGATG</w:t>
            </w:r>
          </w:p>
        </w:tc>
        <w:tc>
          <w:tcPr>
            <w:tcW w:w="1559" w:type="dxa"/>
            <w:vMerge w:val="restart"/>
            <w:vAlign w:val="center"/>
          </w:tcPr>
          <w:p w14:paraId="356FD213" w14:textId="77777777" w:rsidR="00951279" w:rsidRPr="00AF7BEC" w:rsidRDefault="00951279" w:rsidP="000540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7BEC">
              <w:rPr>
                <w:rFonts w:ascii="Times New Roman" w:hAnsi="Times New Roman" w:cs="Times New Roman"/>
                <w:sz w:val="16"/>
                <w:szCs w:val="16"/>
              </w:rPr>
              <w:t>1330</w:t>
            </w:r>
          </w:p>
        </w:tc>
      </w:tr>
      <w:tr w:rsidR="00951279" w:rsidRPr="00AF7BEC" w14:paraId="38F58018" w14:textId="77777777" w:rsidTr="00AF7BEC">
        <w:tc>
          <w:tcPr>
            <w:tcW w:w="1555" w:type="dxa"/>
            <w:vMerge/>
          </w:tcPr>
          <w:p w14:paraId="743EA0C8" w14:textId="77777777" w:rsidR="00951279" w:rsidRPr="00AF7BEC" w:rsidRDefault="00951279" w:rsidP="0005404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21AB0095" w14:textId="77777777" w:rsidR="00951279" w:rsidRPr="00AF7BEC" w:rsidRDefault="00951279" w:rsidP="0005404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7BEC">
              <w:rPr>
                <w:rFonts w:ascii="Times New Roman" w:hAnsi="Times New Roman" w:cs="Times New Roman"/>
                <w:sz w:val="16"/>
                <w:szCs w:val="16"/>
              </w:rPr>
              <w:t>RCO</w:t>
            </w:r>
            <w:r w:rsidRPr="00AF7BE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AF7BEC">
              <w:rPr>
                <w:rFonts w:ascii="Times New Roman" w:hAnsi="Times New Roman" w:cs="Times New Roman"/>
                <w:sz w:val="16"/>
                <w:szCs w:val="16"/>
              </w:rPr>
              <w:instrText xml:space="preserve"> = 2 \* ROMAN </w:instrText>
            </w:r>
            <w:r w:rsidRPr="00AF7BE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F7BE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r w:rsidRPr="00AF7BE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2" w:type="dxa"/>
          </w:tcPr>
          <w:p w14:paraId="38422B92" w14:textId="77777777" w:rsidR="00951279" w:rsidRPr="00AF7BEC" w:rsidRDefault="00951279" w:rsidP="000540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7BEC">
              <w:rPr>
                <w:rFonts w:ascii="Times New Roman" w:hAnsi="Times New Roman" w:cs="Times New Roman"/>
                <w:sz w:val="16"/>
                <w:szCs w:val="16"/>
              </w:rPr>
              <w:t>TCTATAAATGGGAGGCTGTGTCTTG</w:t>
            </w:r>
          </w:p>
        </w:tc>
        <w:tc>
          <w:tcPr>
            <w:tcW w:w="1559" w:type="dxa"/>
            <w:vMerge/>
            <w:vAlign w:val="center"/>
          </w:tcPr>
          <w:p w14:paraId="5D8E58E7" w14:textId="77777777" w:rsidR="00951279" w:rsidRPr="00AF7BEC" w:rsidRDefault="00951279" w:rsidP="000540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1279" w:rsidRPr="00AF7BEC" w14:paraId="3597DD36" w14:textId="77777777" w:rsidTr="00AF7BEC">
        <w:tc>
          <w:tcPr>
            <w:tcW w:w="1555" w:type="dxa"/>
            <w:vMerge w:val="restart"/>
            <w:vAlign w:val="center"/>
          </w:tcPr>
          <w:p w14:paraId="3D3FDAF5" w14:textId="5D9E4A08" w:rsidR="00951279" w:rsidRPr="00AF7BEC" w:rsidRDefault="00951279" w:rsidP="0005404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7BE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1</w:t>
            </w:r>
            <w:r w:rsidRPr="00AF7B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S rRNA</w:t>
            </w:r>
          </w:p>
        </w:tc>
        <w:tc>
          <w:tcPr>
            <w:tcW w:w="1134" w:type="dxa"/>
          </w:tcPr>
          <w:p w14:paraId="55BFB25C" w14:textId="77777777" w:rsidR="00951279" w:rsidRPr="00AF7BEC" w:rsidRDefault="00951279" w:rsidP="0005404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7BEC">
              <w:rPr>
                <w:rFonts w:ascii="Times New Roman" w:hAnsi="Times New Roman" w:cs="Times New Roman"/>
                <w:sz w:val="16"/>
                <w:szCs w:val="16"/>
              </w:rPr>
              <w:t>16S-1471</w:t>
            </w:r>
          </w:p>
        </w:tc>
        <w:tc>
          <w:tcPr>
            <w:tcW w:w="4252" w:type="dxa"/>
            <w:vAlign w:val="center"/>
          </w:tcPr>
          <w:p w14:paraId="362A4698" w14:textId="77777777" w:rsidR="00951279" w:rsidRPr="00AF7BEC" w:rsidRDefault="00951279" w:rsidP="00054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7BEC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CCTGTTTANCAAA</w:t>
            </w:r>
            <w:r w:rsidRPr="00AF7BEC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AACAT</w:t>
            </w:r>
          </w:p>
        </w:tc>
        <w:tc>
          <w:tcPr>
            <w:tcW w:w="1559" w:type="dxa"/>
            <w:vMerge w:val="restart"/>
            <w:vAlign w:val="center"/>
          </w:tcPr>
          <w:p w14:paraId="0EE30086" w14:textId="77777777" w:rsidR="00951279" w:rsidRPr="00AF7BEC" w:rsidRDefault="00951279" w:rsidP="000540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7BEC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AF7BE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951279" w:rsidRPr="00AF7BEC" w14:paraId="1D4D12C0" w14:textId="77777777" w:rsidTr="00AF7BEC">
        <w:tc>
          <w:tcPr>
            <w:tcW w:w="1555" w:type="dxa"/>
            <w:vMerge/>
          </w:tcPr>
          <w:p w14:paraId="1E0E33DD" w14:textId="77777777" w:rsidR="00951279" w:rsidRPr="00AF7BEC" w:rsidRDefault="00951279" w:rsidP="0005404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21E8778F" w14:textId="77777777" w:rsidR="00951279" w:rsidRPr="00AF7BEC" w:rsidRDefault="00951279" w:rsidP="0005404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7BEC">
              <w:rPr>
                <w:rFonts w:ascii="Times New Roman" w:hAnsi="Times New Roman" w:cs="Times New Roman"/>
                <w:sz w:val="16"/>
                <w:szCs w:val="16"/>
              </w:rPr>
              <w:t>16S-1472</w:t>
            </w:r>
          </w:p>
        </w:tc>
        <w:tc>
          <w:tcPr>
            <w:tcW w:w="4252" w:type="dxa"/>
            <w:vAlign w:val="center"/>
          </w:tcPr>
          <w:p w14:paraId="6E3F6D5B" w14:textId="77777777" w:rsidR="00951279" w:rsidRPr="00AF7BEC" w:rsidRDefault="00951279" w:rsidP="00054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7BEC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AGATAGAAACC</w:t>
            </w:r>
            <w:r w:rsidRPr="00AF7BEC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AACCTGG</w:t>
            </w:r>
          </w:p>
        </w:tc>
        <w:tc>
          <w:tcPr>
            <w:tcW w:w="1559" w:type="dxa"/>
            <w:vMerge/>
            <w:vAlign w:val="center"/>
          </w:tcPr>
          <w:p w14:paraId="1253360C" w14:textId="77777777" w:rsidR="00951279" w:rsidRPr="00AF7BEC" w:rsidRDefault="00951279" w:rsidP="000540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1279" w:rsidRPr="00AF7BEC" w14:paraId="61FF0DF8" w14:textId="77777777" w:rsidTr="00AF7BEC">
        <w:tc>
          <w:tcPr>
            <w:tcW w:w="1555" w:type="dxa"/>
            <w:vMerge w:val="restart"/>
            <w:vAlign w:val="center"/>
          </w:tcPr>
          <w:p w14:paraId="30D4FF8E" w14:textId="1BA4E827" w:rsidR="00951279" w:rsidRPr="00AF7BEC" w:rsidRDefault="00951279" w:rsidP="0005404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7BE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2</w:t>
            </w:r>
            <w:r w:rsidRPr="00AF7B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S rRNA</w:t>
            </w:r>
          </w:p>
        </w:tc>
        <w:tc>
          <w:tcPr>
            <w:tcW w:w="1134" w:type="dxa"/>
          </w:tcPr>
          <w:p w14:paraId="765CC013" w14:textId="77777777" w:rsidR="00951279" w:rsidRPr="00AF7BEC" w:rsidRDefault="00951279" w:rsidP="0005404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7BEC">
              <w:rPr>
                <w:rFonts w:ascii="Times New Roman" w:hAnsi="Times New Roman" w:cs="Times New Roman"/>
                <w:sz w:val="16"/>
                <w:szCs w:val="16"/>
              </w:rPr>
              <w:t>F28S</w:t>
            </w:r>
          </w:p>
        </w:tc>
        <w:tc>
          <w:tcPr>
            <w:tcW w:w="4252" w:type="dxa"/>
            <w:vAlign w:val="center"/>
          </w:tcPr>
          <w:p w14:paraId="5F41A2C5" w14:textId="77777777" w:rsidR="00951279" w:rsidRPr="00AF7BEC" w:rsidRDefault="00951279" w:rsidP="00054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7BEC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AF7BEC">
              <w:rPr>
                <w:rFonts w:ascii="Times New Roman" w:hAnsi="Times New Roman" w:cs="Times New Roman"/>
                <w:sz w:val="16"/>
                <w:szCs w:val="16"/>
              </w:rPr>
              <w:t>AGCCCTAAGCAGGTGGTAAACT</w:t>
            </w:r>
          </w:p>
        </w:tc>
        <w:tc>
          <w:tcPr>
            <w:tcW w:w="1559" w:type="dxa"/>
            <w:vMerge w:val="restart"/>
            <w:vAlign w:val="center"/>
          </w:tcPr>
          <w:p w14:paraId="740E41CB" w14:textId="77777777" w:rsidR="00951279" w:rsidRPr="00AF7BEC" w:rsidRDefault="00951279" w:rsidP="000540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7BEC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</w:tr>
      <w:tr w:rsidR="00951279" w:rsidRPr="00AF7BEC" w14:paraId="2938E371" w14:textId="77777777" w:rsidTr="00AF7BEC">
        <w:tc>
          <w:tcPr>
            <w:tcW w:w="1555" w:type="dxa"/>
            <w:vMerge/>
          </w:tcPr>
          <w:p w14:paraId="10C7BB70" w14:textId="77777777" w:rsidR="00951279" w:rsidRPr="00AF7BEC" w:rsidRDefault="00951279" w:rsidP="000540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96E7115" w14:textId="77777777" w:rsidR="00951279" w:rsidRPr="00AF7BEC" w:rsidRDefault="00951279" w:rsidP="0005404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7BEC">
              <w:rPr>
                <w:rFonts w:ascii="Times New Roman" w:hAnsi="Times New Roman" w:cs="Times New Roman"/>
                <w:sz w:val="16"/>
                <w:szCs w:val="16"/>
              </w:rPr>
              <w:t>R28S</w:t>
            </w:r>
          </w:p>
        </w:tc>
        <w:tc>
          <w:tcPr>
            <w:tcW w:w="4252" w:type="dxa"/>
          </w:tcPr>
          <w:p w14:paraId="7CF511B6" w14:textId="77777777" w:rsidR="00951279" w:rsidRPr="00AF7BEC" w:rsidRDefault="00951279" w:rsidP="000540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7BEC">
              <w:rPr>
                <w:rFonts w:ascii="Times New Roman" w:hAnsi="Times New Roman" w:cs="Times New Roman"/>
                <w:sz w:val="16"/>
                <w:szCs w:val="16"/>
              </w:rPr>
              <w:t>CCACCATCTTTCGGGTCCCAACAT</w:t>
            </w:r>
          </w:p>
        </w:tc>
        <w:tc>
          <w:tcPr>
            <w:tcW w:w="1559" w:type="dxa"/>
            <w:vMerge/>
          </w:tcPr>
          <w:p w14:paraId="60B56036" w14:textId="77777777" w:rsidR="00951279" w:rsidRPr="00AF7BEC" w:rsidRDefault="00951279" w:rsidP="000540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94AA556" w14:textId="77777777" w:rsidR="007E5E54" w:rsidRDefault="007E5E54">
      <w:pPr>
        <w:rPr>
          <w:rFonts w:ascii="Times New Roman" w:hAnsi="Times New Roman" w:cs="Times New Roman"/>
          <w:sz w:val="16"/>
          <w:szCs w:val="16"/>
        </w:rPr>
      </w:pPr>
    </w:p>
    <w:p w14:paraId="1F517B33" w14:textId="3F14FDCB" w:rsidR="007E5E54" w:rsidRPr="00D97DC6" w:rsidRDefault="007E5E54">
      <w:pPr>
        <w:rPr>
          <w:rFonts w:ascii="Times New Roman" w:hAnsi="Times New Roman" w:cs="Times New Roman"/>
          <w:szCs w:val="21"/>
        </w:rPr>
      </w:pPr>
      <w:r w:rsidRPr="00D97DC6">
        <w:rPr>
          <w:rFonts w:ascii="Times New Roman" w:hAnsi="Times New Roman" w:cs="Times New Roman" w:hint="eastAsia"/>
          <w:b/>
          <w:bCs/>
          <w:szCs w:val="21"/>
        </w:rPr>
        <w:t>Ta</w:t>
      </w:r>
      <w:r w:rsidRPr="00D97DC6">
        <w:rPr>
          <w:rFonts w:ascii="Times New Roman" w:hAnsi="Times New Roman" w:cs="Times New Roman"/>
          <w:b/>
          <w:bCs/>
          <w:szCs w:val="21"/>
        </w:rPr>
        <w:t>ble S</w:t>
      </w:r>
      <w:r w:rsidR="00951279" w:rsidRPr="00D97DC6">
        <w:rPr>
          <w:rFonts w:ascii="Times New Roman" w:hAnsi="Times New Roman" w:cs="Times New Roman"/>
          <w:b/>
          <w:bCs/>
          <w:szCs w:val="21"/>
        </w:rPr>
        <w:t>4</w:t>
      </w:r>
      <w:r w:rsidRPr="00D97DC6">
        <w:rPr>
          <w:rFonts w:ascii="Times New Roman" w:hAnsi="Times New Roman" w:cs="Times New Roman"/>
          <w:b/>
          <w:bCs/>
          <w:szCs w:val="21"/>
        </w:rPr>
        <w:t xml:space="preserve">. </w:t>
      </w:r>
      <w:r w:rsidR="00FE12F5" w:rsidRPr="00D97DC6">
        <w:rPr>
          <w:rFonts w:ascii="Times New Roman" w:hAnsi="Times New Roman" w:cs="Times New Roman"/>
          <w:b/>
          <w:bCs/>
          <w:szCs w:val="21"/>
        </w:rPr>
        <w:t xml:space="preserve">The Brachyura species used for constructing the 13 PCGs phylogenetic tree. </w:t>
      </w:r>
      <w:r w:rsidR="00FE12F5" w:rsidRPr="00D97DC6">
        <w:rPr>
          <w:rFonts w:ascii="Times New Roman" w:hAnsi="Times New Roman" w:cs="Times New Roman"/>
          <w:szCs w:val="21"/>
        </w:rPr>
        <w:t>S</w:t>
      </w:r>
      <w:r w:rsidR="001F1BC7" w:rsidRPr="00D97DC6">
        <w:rPr>
          <w:rFonts w:ascii="Times New Roman" w:hAnsi="Times New Roman" w:cs="Times New Roman"/>
          <w:szCs w:val="21"/>
        </w:rPr>
        <w:t xml:space="preserve">pecies in </w:t>
      </w:r>
      <w:r w:rsidR="001F1BC7" w:rsidRPr="00D97DC6">
        <w:rPr>
          <w:rFonts w:ascii="Times New Roman" w:hAnsi="Times New Roman" w:cs="Times New Roman"/>
          <w:i/>
          <w:iCs/>
          <w:szCs w:val="21"/>
        </w:rPr>
        <w:t>Aparapotamon</w:t>
      </w:r>
      <w:r w:rsidR="001F1BC7" w:rsidRPr="00D97DC6">
        <w:rPr>
          <w:rFonts w:ascii="Times New Roman" w:hAnsi="Times New Roman" w:cs="Times New Roman"/>
          <w:szCs w:val="21"/>
        </w:rPr>
        <w:t xml:space="preserve"> are highlighted in black bold. </w:t>
      </w:r>
      <w:r w:rsidR="00FE12F5" w:rsidRPr="00D97DC6">
        <w:rPr>
          <w:rFonts w:ascii="Times New Roman" w:hAnsi="Times New Roman" w:cs="Times New Roman"/>
          <w:szCs w:val="21"/>
        </w:rPr>
        <w:t>The newly sequenced species are</w:t>
      </w:r>
      <w:r w:rsidR="00F81118" w:rsidRPr="00D97DC6">
        <w:rPr>
          <w:rFonts w:ascii="Times New Roman" w:hAnsi="Times New Roman" w:cs="Times New Roman"/>
          <w:szCs w:val="21"/>
        </w:rPr>
        <w:t xml:space="preserve"> marked </w:t>
      </w:r>
      <w:r w:rsidR="00B320BB" w:rsidRPr="00D97DC6">
        <w:rPr>
          <w:rFonts w:ascii="Times New Roman" w:hAnsi="Times New Roman" w:cs="Times New Roman"/>
          <w:szCs w:val="21"/>
        </w:rPr>
        <w:t xml:space="preserve">by the star (*) </w:t>
      </w:r>
      <w:r w:rsidR="00FE12F5" w:rsidRPr="00D97DC6">
        <w:rPr>
          <w:rFonts w:ascii="Times New Roman" w:hAnsi="Times New Roman" w:cs="Times New Roman"/>
          <w:szCs w:val="21"/>
        </w:rPr>
        <w:t xml:space="preserve">after the name. 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985"/>
        <w:gridCol w:w="3260"/>
        <w:gridCol w:w="1935"/>
        <w:gridCol w:w="1184"/>
      </w:tblGrid>
      <w:tr w:rsidR="007E5E54" w14:paraId="1FBED258" w14:textId="77777777" w:rsidTr="007E5E54">
        <w:trPr>
          <w:trHeight w:val="58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4B640" w14:textId="6582D22E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lastRenderedPageBreak/>
              <w:t>F</w:t>
            </w:r>
            <w:r w:rsidRPr="00FE12F5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amil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20AA36" w14:textId="20500968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S</w:t>
            </w:r>
            <w:r w:rsidRPr="00FE12F5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pecies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EC849" w14:textId="12386D1E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L</w:t>
            </w:r>
            <w:r w:rsidRPr="00FE12F5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ength</w:t>
            </w: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（</w:t>
            </w: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bp</w:t>
            </w: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67D38" w14:textId="6265E0A4" w:rsidR="007E5E54" w:rsidRPr="00FE12F5" w:rsidRDefault="00B320BB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B320BB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GenBank 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a</w:t>
            </w:r>
            <w:r w:rsidRPr="00B320BB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ccession 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n</w:t>
            </w:r>
            <w:r w:rsidRPr="00B320BB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umbers</w:t>
            </w:r>
          </w:p>
        </w:tc>
      </w:tr>
      <w:tr w:rsidR="007E5E54" w:rsidRPr="00FE12F5" w14:paraId="1DD974C7" w14:textId="77777777" w:rsidTr="00D63EF4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83D54" w14:textId="1D15B8E8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Portunida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5A4AB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Scylla olivacea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B165A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723 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5598F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FJ827760</w:t>
            </w:r>
          </w:p>
        </w:tc>
      </w:tr>
      <w:tr w:rsidR="007E5E54" w:rsidRPr="00FE12F5" w14:paraId="24F2E3FA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1C81E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6E7DC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Scylla serrat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9CF45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721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15692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HM590866</w:t>
            </w:r>
          </w:p>
        </w:tc>
      </w:tr>
      <w:tr w:rsidR="007E5E54" w:rsidRPr="00FE12F5" w14:paraId="638CAE68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0A57F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9AB0B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Scylla paramamosai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3776B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824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94D70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JX457150</w:t>
            </w:r>
          </w:p>
        </w:tc>
      </w:tr>
      <w:tr w:rsidR="007E5E54" w:rsidRPr="00FE12F5" w14:paraId="10CBC8C8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BBB34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97131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Scylla tranquebaric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81A39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833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2EA1A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FJ827759</w:t>
            </w:r>
          </w:p>
        </w:tc>
      </w:tr>
      <w:tr w:rsidR="007E5E54" w:rsidRPr="00FE12F5" w14:paraId="2AC60E1F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25242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A9142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Charybdis bimaculat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35E60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714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87B12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G489891</w:t>
            </w:r>
          </w:p>
        </w:tc>
      </w:tr>
      <w:tr w:rsidR="007E5E54" w:rsidRPr="00FE12F5" w14:paraId="36244E51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89807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F313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Charybdis feriat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5F206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660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2AD04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F386147</w:t>
            </w:r>
          </w:p>
        </w:tc>
      </w:tr>
      <w:tr w:rsidR="007E5E54" w:rsidRPr="00FE12F5" w14:paraId="2DC0B910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D476E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9FDCF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Charybdis japonic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AC689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738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F7BE4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FJ460517</w:t>
            </w:r>
          </w:p>
        </w:tc>
      </w:tr>
      <w:tr w:rsidR="007E5E54" w:rsidRPr="00FE12F5" w14:paraId="22B0AF94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86F7B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9A543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Charybdis natator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5E48A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664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D5CDF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F285241</w:t>
            </w:r>
          </w:p>
        </w:tc>
      </w:tr>
      <w:tr w:rsidR="007E5E54" w:rsidRPr="00FE12F5" w14:paraId="7C315569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C8F10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951E5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Thalamita crenat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AC69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787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E1968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LK391945</w:t>
            </w:r>
          </w:p>
        </w:tc>
      </w:tr>
      <w:tr w:rsidR="007E5E54" w:rsidRPr="00FE12F5" w14:paraId="0C01D926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6AAEA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77999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Callinectes sapidu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0AAF7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263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B8B09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AY363392</w:t>
            </w:r>
          </w:p>
        </w:tc>
      </w:tr>
      <w:tr w:rsidR="007E5E54" w:rsidRPr="00FE12F5" w14:paraId="3CE0932F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44A77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991E4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Portunus sanguinolentu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CFCA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024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64ACF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T438509</w:t>
            </w:r>
          </w:p>
        </w:tc>
      </w:tr>
      <w:tr w:rsidR="007E5E54" w:rsidRPr="00FE12F5" w14:paraId="71861085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3D75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15AA4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Portunus pelagicu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F14B4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157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A1008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R153996</w:t>
            </w:r>
          </w:p>
        </w:tc>
      </w:tr>
      <w:tr w:rsidR="007E5E54" w:rsidRPr="00FE12F5" w14:paraId="49CC2D1F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4A3D8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E741A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Portunus tritubercu Latu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F318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026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2BDE7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AB093006</w:t>
            </w:r>
          </w:p>
        </w:tc>
      </w:tr>
      <w:tr w:rsidR="007E5E54" w:rsidRPr="00FE12F5" w14:paraId="4729E02B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BCECF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9BF27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Monomia gladiator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720D8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878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3EAF6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G770549</w:t>
            </w:r>
          </w:p>
        </w:tc>
      </w:tr>
      <w:tr w:rsidR="007E5E54" w:rsidRPr="00FE12F5" w14:paraId="505E15CA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9B4C1" w14:textId="65635F0A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Varunid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80F81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Helice latimer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794F8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246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A9E0C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U589291</w:t>
            </w:r>
          </w:p>
        </w:tc>
      </w:tr>
      <w:tr w:rsidR="007E5E54" w:rsidRPr="00FE12F5" w14:paraId="462E2852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6C1A5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FB9ED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Helice tientsinensi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C6A8C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212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07891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R336555</w:t>
            </w:r>
          </w:p>
        </w:tc>
      </w:tr>
      <w:tr w:rsidR="007E5E54" w:rsidRPr="00FE12F5" w14:paraId="1C6BE257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D9CDD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7CAA3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Helicana wuan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5AEE5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359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385AC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X344898</w:t>
            </w:r>
          </w:p>
        </w:tc>
      </w:tr>
      <w:tr w:rsidR="007E5E54" w:rsidRPr="00FE12F5" w14:paraId="6A4F7772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6E8B0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993E8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Cyclograpsus granulosu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C21BE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300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75688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LN624373</w:t>
            </w:r>
          </w:p>
        </w:tc>
      </w:tr>
      <w:tr w:rsidR="007E5E54" w:rsidRPr="00FE12F5" w14:paraId="44353293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63AAB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554F6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Eriocheir hepuensi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94CF8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335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7346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FJ455506</w:t>
            </w:r>
          </w:p>
        </w:tc>
      </w:tr>
      <w:tr w:rsidR="007E5E54" w:rsidRPr="00FE12F5" w14:paraId="4E2C2944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0BD7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D1A29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Eriocheir japonic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175AE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352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C6570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FJ455505</w:t>
            </w:r>
          </w:p>
        </w:tc>
      </w:tr>
      <w:tr w:rsidR="007E5E54" w:rsidRPr="00FE12F5" w14:paraId="553305C0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7FCA8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48288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Eriocheir sinensi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0A2E0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353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554CD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P126617</w:t>
            </w:r>
          </w:p>
        </w:tc>
      </w:tr>
      <w:tr w:rsidR="007E5E54" w:rsidRPr="00FE12F5" w14:paraId="3C257A9D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08951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0B7D9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Varuna yui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9EE5A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915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9C989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G756602</w:t>
            </w:r>
          </w:p>
        </w:tc>
      </w:tr>
      <w:tr w:rsidR="007E5E54" w:rsidRPr="00FE12F5" w14:paraId="6D47FA2F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DBDF8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D79E8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Hemigrapsus sanguineu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A9691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275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F17FB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X456205</w:t>
            </w:r>
          </w:p>
        </w:tc>
      </w:tr>
      <w:tr w:rsidR="007E5E54" w:rsidRPr="00FE12F5" w14:paraId="1B7973E0" w14:textId="77777777" w:rsidTr="007E5E54">
        <w:trPr>
          <w:trHeight w:val="28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55BC9B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Bythograeidae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3176ED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Austinograea alayseae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AC3C3C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611 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8FB757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C851803</w:t>
            </w:r>
          </w:p>
        </w:tc>
      </w:tr>
      <w:tr w:rsidR="007E5E54" w:rsidRPr="00FE12F5" w14:paraId="73CEDBC8" w14:textId="77777777" w:rsidTr="001F1BC7">
        <w:trPr>
          <w:trHeight w:val="28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5F281A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922B1C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Austinograea rodriguezensis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8CBDD2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611 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5AE34E" w14:textId="77777777" w:rsidR="007E5E54" w:rsidRPr="00FE12F5" w:rsidRDefault="007E5E54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JQ035658</w:t>
            </w:r>
          </w:p>
        </w:tc>
      </w:tr>
      <w:tr w:rsidR="001F1BC7" w:rsidRPr="00FE12F5" w14:paraId="7B792534" w14:textId="77777777" w:rsidTr="001F1BC7">
        <w:trPr>
          <w:trHeight w:val="28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B5AD9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90728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Gandalfus puia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45896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548 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717CE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R002727</w:t>
            </w:r>
          </w:p>
        </w:tc>
      </w:tr>
      <w:tr w:rsidR="001F1BC7" w:rsidRPr="00FE12F5" w14:paraId="0928F1BD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54754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E6312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Gandalfus yunohan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B5F44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567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2703F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EU647222</w:t>
            </w:r>
          </w:p>
        </w:tc>
      </w:tr>
      <w:tr w:rsidR="001F1BC7" w:rsidRPr="00FE12F5" w14:paraId="285BC6BA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E92C4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11808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Segonzacia mesatlantica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3D8E7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521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4F946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Y541839</w:t>
            </w:r>
          </w:p>
        </w:tc>
      </w:tr>
      <w:tr w:rsidR="001F1BC7" w:rsidRPr="00FE12F5" w14:paraId="12B165E3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38E4E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Sesarmid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74424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Parasesarma tripectini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DF1F1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612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794BA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U343209</w:t>
            </w:r>
          </w:p>
        </w:tc>
      </w:tr>
      <w:tr w:rsidR="001F1BC7" w:rsidRPr="00FE12F5" w14:paraId="1CB61A97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E5F6D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FA7A5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Clistocoeloma sinen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F56FC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706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8C68E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U589292</w:t>
            </w:r>
          </w:p>
        </w:tc>
      </w:tr>
      <w:tr w:rsidR="001F1BC7" w:rsidRPr="00FE12F5" w14:paraId="71D739F9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6E701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8C42B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Metopaulias depressu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A5EF1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765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91BAC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X118277</w:t>
            </w:r>
          </w:p>
        </w:tc>
      </w:tr>
      <w:tr w:rsidR="001F1BC7" w:rsidRPr="00FE12F5" w14:paraId="5F2783DD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7F0E7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1BA0A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Sesarmops sinensi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AEF97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905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66B85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R336554</w:t>
            </w:r>
          </w:p>
        </w:tc>
      </w:tr>
      <w:tr w:rsidR="001F1BC7" w:rsidRPr="00FE12F5" w14:paraId="24E0DBFA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A981F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A80C6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Sesarma neglectu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B2FE1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920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89FA2" w14:textId="77777777" w:rsidR="001F1BC7" w:rsidRPr="00FE12F5" w:rsidRDefault="001F1BC7" w:rsidP="00D63EF4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X156954</w:t>
            </w:r>
          </w:p>
        </w:tc>
      </w:tr>
      <w:tr w:rsidR="007379AC" w:rsidRPr="00FE12F5" w14:paraId="69A71649" w14:textId="77777777" w:rsidTr="00F9201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1F0A5" w14:textId="218EF6AC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Potamid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9F490" w14:textId="1BE0FB8E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similiu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7ED49" w14:textId="1D3D2ACE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1804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6F378" w14:textId="0262DF8D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MZ350912</w:t>
            </w:r>
          </w:p>
        </w:tc>
      </w:tr>
      <w:tr w:rsidR="007379AC" w:rsidRPr="00FE12F5" w14:paraId="03A76EAF" w14:textId="77777777" w:rsidTr="00F9201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EE094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A4BE1" w14:textId="211F3CA5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lien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DE6D4" w14:textId="4E9FF43B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1818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D4908" w14:textId="2626D980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MZ350907</w:t>
            </w:r>
          </w:p>
        </w:tc>
      </w:tr>
      <w:tr w:rsidR="007379AC" w:rsidRPr="00FE12F5" w14:paraId="7B731A5B" w14:textId="77777777" w:rsidTr="00F9201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5385A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F9043" w14:textId="5F80F852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grahami</w:t>
            </w:r>
            <w:r w:rsidRPr="001014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E43B0" w14:textId="09ED851D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79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79F9E" w14:textId="3BBA13CC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OM293968</w:t>
            </w:r>
          </w:p>
        </w:tc>
      </w:tr>
      <w:tr w:rsidR="007379AC" w:rsidRPr="00FE12F5" w14:paraId="26491599" w14:textId="77777777" w:rsidTr="00F9201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DCA78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D0CDF" w14:textId="5CBE2E2A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gracilipedum</w:t>
            </w:r>
            <w:r w:rsidR="001014D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="001014D3" w:rsidRPr="001014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Pr="001014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3B874" w14:textId="7818578A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798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81421" w14:textId="6C964742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ON000286</w:t>
            </w:r>
          </w:p>
        </w:tc>
      </w:tr>
      <w:tr w:rsidR="007379AC" w:rsidRPr="00FE12F5" w14:paraId="13CFB2C8" w14:textId="77777777" w:rsidTr="00F9201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C4BF0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A09BB" w14:textId="17589C3E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gracilipedum</w:t>
            </w:r>
            <w:r w:rsidR="001014D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="001014D3" w:rsidRPr="001014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  <w:r w:rsidRPr="001014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43913" w14:textId="58E33734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796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E8E8E" w14:textId="5C389A1F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3" w:name="_Hlk115532499"/>
            <w:r w:rsidRPr="00FE12F5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P526650</w:t>
            </w:r>
            <w:bookmarkEnd w:id="3"/>
          </w:p>
        </w:tc>
      </w:tr>
      <w:tr w:rsidR="007379AC" w:rsidRPr="00FE12F5" w14:paraId="3F47EEF1" w14:textId="77777777" w:rsidTr="00F9201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E9CCB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1D82F" w14:textId="5CB05805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gracilipedum</w:t>
            </w:r>
            <w:r w:rsidR="001014D3" w:rsidRPr="001014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F6500" w14:textId="1FC9994A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1689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2C0B7" w14:textId="027D8DE1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MZ350905</w:t>
            </w:r>
          </w:p>
        </w:tc>
      </w:tr>
      <w:tr w:rsidR="007379AC" w:rsidRPr="00FE12F5" w14:paraId="692EE662" w14:textId="77777777" w:rsidTr="00F9201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87C1C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E160F" w14:textId="107829FD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binchuanense</w:t>
            </w:r>
            <w:r w:rsidRPr="001014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14021" w14:textId="140A65BB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799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5DD12" w14:textId="25B89275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P355467</w:t>
            </w:r>
          </w:p>
        </w:tc>
      </w:tr>
      <w:tr w:rsidR="007379AC" w:rsidRPr="00FE12F5" w14:paraId="2239388E" w14:textId="77777777" w:rsidTr="00F9201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7BE4F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C9797" w14:textId="6CEF7F89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huizeense</w:t>
            </w:r>
            <w:r w:rsidRPr="001014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07338" w14:textId="6DED7319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799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0EC62" w14:textId="34D7624E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4" w:name="_Hlk113091470"/>
            <w:r w:rsidRPr="00FE12F5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P355466</w:t>
            </w:r>
            <w:bookmarkEnd w:id="4"/>
          </w:p>
        </w:tc>
      </w:tr>
      <w:tr w:rsidR="007379AC" w:rsidRPr="00FE12F5" w14:paraId="073DF316" w14:textId="77777777" w:rsidTr="00F9201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946B5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A85B6" w14:textId="3AFCA68D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mulien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88FE7" w14:textId="496580D0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192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56344" w14:textId="45E325F9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MZ350910</w:t>
            </w:r>
          </w:p>
        </w:tc>
      </w:tr>
      <w:tr w:rsidR="007379AC" w:rsidRPr="00FE12F5" w14:paraId="2F1FC5FF" w14:textId="77777777" w:rsidTr="00F9201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705BE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44117" w14:textId="098E4BC3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arcuatu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1B486" w14:textId="560B99C8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191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72FC1" w14:textId="3634A0EB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MZ350903</w:t>
            </w:r>
          </w:p>
        </w:tc>
      </w:tr>
      <w:tr w:rsidR="007379AC" w:rsidRPr="00FE12F5" w14:paraId="4F255285" w14:textId="77777777" w:rsidTr="00F9201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5BF70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DFAE4" w14:textId="32FD37D4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tholosu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EB014" w14:textId="16176EEB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166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5D265" w14:textId="1C0E1A96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MZ350914</w:t>
            </w:r>
          </w:p>
        </w:tc>
      </w:tr>
      <w:tr w:rsidR="007379AC" w:rsidRPr="00FE12F5" w14:paraId="146A5127" w14:textId="77777777" w:rsidTr="00F9201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3F1F1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5843E" w14:textId="37539E80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protinu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F0242" w14:textId="1C06D802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179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67F9B" w14:textId="641E9D58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MZ350911</w:t>
            </w:r>
          </w:p>
        </w:tc>
      </w:tr>
      <w:tr w:rsidR="007379AC" w:rsidRPr="00FE12F5" w14:paraId="100BA9F0" w14:textId="77777777" w:rsidTr="00F9201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19BDF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5804C" w14:textId="1DF4703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inflomanu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7A5A0" w14:textId="4D9985C4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1628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99F93" w14:textId="0587234C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MZ350908</w:t>
            </w:r>
          </w:p>
        </w:tc>
      </w:tr>
      <w:tr w:rsidR="007379AC" w:rsidRPr="00FE12F5" w14:paraId="165BD9FA" w14:textId="77777777" w:rsidTr="00F9201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0674C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78980" w14:textId="4581AE0B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molaru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2EADD" w14:textId="15AD7D28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1948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8E167" w14:textId="2C61C46C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MZ350909</w:t>
            </w:r>
          </w:p>
        </w:tc>
      </w:tr>
      <w:tr w:rsidR="007379AC" w:rsidRPr="00FE12F5" w14:paraId="1CAD85F0" w14:textId="77777777" w:rsidTr="00F9201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DC267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7A968" w14:textId="1AFEC174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. emineoforaminu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AD943" w14:textId="3BA72FEA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1943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DE16B" w14:textId="3DB92459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6"/>
                <w:szCs w:val="16"/>
              </w:rPr>
              <w:t>MZ350904</w:t>
            </w:r>
          </w:p>
        </w:tc>
      </w:tr>
      <w:tr w:rsidR="007379AC" w:rsidRPr="00FE12F5" w14:paraId="3AEDD081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3BC4B" w14:textId="4F5F9975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B651C" w14:textId="7FFD183F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Potamiscus motuoensi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2B12C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7971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3C231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Y285013</w:t>
            </w:r>
          </w:p>
        </w:tc>
      </w:tr>
      <w:tr w:rsidR="007379AC" w:rsidRPr="00FE12F5" w14:paraId="6E11B92B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4C4B2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AC6B7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Geothelphusa dehaani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64375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8197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6A556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AB187570</w:t>
            </w:r>
          </w:p>
        </w:tc>
      </w:tr>
      <w:tr w:rsidR="007379AC" w:rsidRPr="00FE12F5" w14:paraId="488ED901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99A29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BF454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Longpotamon xiushuien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927C3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8460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7373D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U042041</w:t>
            </w:r>
          </w:p>
        </w:tc>
      </w:tr>
      <w:tr w:rsidR="007379AC" w:rsidRPr="00FE12F5" w14:paraId="0402E0F5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7DDE5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86E90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Longpotamon yangtsekien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65205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7126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55D22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Y785880</w:t>
            </w:r>
          </w:p>
        </w:tc>
      </w:tr>
      <w:tr w:rsidR="007379AC" w:rsidRPr="00FE12F5" w14:paraId="2E2AA15E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CD75D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F0C1D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Sinopotamon yaanen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07BCC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7885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EA9F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Y785879</w:t>
            </w:r>
          </w:p>
        </w:tc>
      </w:tr>
      <w:tr w:rsidR="007379AC" w:rsidRPr="00FE12F5" w14:paraId="2C9BF65A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D5131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08790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Huananpotamon lichuan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D7316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380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4C951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X639824</w:t>
            </w:r>
          </w:p>
        </w:tc>
      </w:tr>
      <w:tr w:rsidR="007379AC" w:rsidRPr="00FE12F5" w14:paraId="6EB5439D" w14:textId="77777777" w:rsidTr="00D63EF4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6B0EF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EC3A7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Apotamonautes hainanensis bawanglingensis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96D7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7011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8048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N737137</w:t>
            </w:r>
          </w:p>
        </w:tc>
      </w:tr>
      <w:tr w:rsidR="007379AC" w:rsidRPr="00FE12F5" w14:paraId="7A4EFE2B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FC8CF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780E6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Candidiopotamon okinawense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A6EA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7211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0AB1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N737145</w:t>
            </w:r>
          </w:p>
        </w:tc>
      </w:tr>
      <w:tr w:rsidR="007379AC" w:rsidRPr="00FE12F5" w14:paraId="77C321BC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9A31B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31F32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Longpotamon depressu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09994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537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A97D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W182411</w:t>
            </w:r>
          </w:p>
        </w:tc>
      </w:tr>
      <w:tr w:rsidR="007379AC" w:rsidRPr="00FE12F5" w14:paraId="5F365CE3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216EC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60552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Longpotamon exiguu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ED5C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7324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C2B4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W182410</w:t>
            </w:r>
          </w:p>
        </w:tc>
      </w:tr>
      <w:tr w:rsidR="007379AC" w:rsidRPr="00FE12F5" w14:paraId="77F247F0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66714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D3258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Nanhaipotamon hongkongen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5022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318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ED0F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W125541</w:t>
            </w:r>
          </w:p>
        </w:tc>
      </w:tr>
      <w:tr w:rsidR="007379AC" w:rsidRPr="00FE12F5" w14:paraId="7C8CB3AC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ECD2E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23574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Neilupotamon sinense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7185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8894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AEA4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N737143</w:t>
            </w:r>
          </w:p>
        </w:tc>
      </w:tr>
      <w:tr w:rsidR="007379AC" w:rsidRPr="00FE12F5" w14:paraId="134C99B5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5D57B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B9D3B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Parapotamon spinescens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E090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20227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BF2B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N737144</w:t>
            </w:r>
          </w:p>
        </w:tc>
      </w:tr>
      <w:tr w:rsidR="007379AC" w:rsidRPr="00FE12F5" w14:paraId="3F05BB2A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17A5C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011CF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Potamiscus yiwuensis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0BBD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307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2DD3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N737136</w:t>
            </w:r>
          </w:p>
        </w:tc>
      </w:tr>
      <w:tr w:rsidR="007379AC" w:rsidRPr="00FE12F5" w14:paraId="1631A38A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A06FC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CB64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Potamiscus yongshengensis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66A3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7821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549B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N737142</w:t>
            </w:r>
          </w:p>
        </w:tc>
      </w:tr>
      <w:tr w:rsidR="007379AC" w:rsidRPr="00FE12F5" w14:paraId="682E4955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BA7E6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4CFF7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Sinolapotamon patellifer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ED0E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547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50003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K883709</w:t>
            </w:r>
          </w:p>
        </w:tc>
      </w:tr>
      <w:tr w:rsidR="007379AC" w:rsidRPr="00FE12F5" w14:paraId="754F69E7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01E57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8CEFE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Longpotamon parvu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9A283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9637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7D4A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N737134</w:t>
            </w:r>
          </w:p>
        </w:tc>
      </w:tr>
      <w:tr w:rsidR="007379AC" w:rsidRPr="00FE12F5" w14:paraId="561BF4EF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EC406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2CC75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Longpotamon kenliense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A79C6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8499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E8688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K584299</w:t>
            </w:r>
          </w:p>
        </w:tc>
      </w:tr>
      <w:tr w:rsidR="007379AC" w:rsidRPr="00FE12F5" w14:paraId="3A9FF93C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05363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BB949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kern w:val="0"/>
                <w:sz w:val="16"/>
                <w:szCs w:val="16"/>
              </w:rPr>
              <w:t>Chinapotamon maolanen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FE177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7130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951B2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T134100</w:t>
            </w:r>
          </w:p>
        </w:tc>
      </w:tr>
      <w:tr w:rsidR="007379AC" w:rsidRPr="00FE12F5" w14:paraId="7C2FB216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9539B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92EDD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kern w:val="0"/>
                <w:sz w:val="16"/>
                <w:szCs w:val="16"/>
              </w:rPr>
              <w:t xml:space="preserve"> Neilupotamon xinganen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787B0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965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35A4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N117718</w:t>
            </w:r>
          </w:p>
        </w:tc>
      </w:tr>
      <w:tr w:rsidR="007379AC" w:rsidRPr="00FE12F5" w14:paraId="703020C1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FEA35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8C29A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Bottapotamon lingchuanen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E757E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7612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E6406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N117717</w:t>
            </w:r>
          </w:p>
        </w:tc>
      </w:tr>
      <w:tr w:rsidR="007379AC" w:rsidRPr="00FE12F5" w14:paraId="0886FB91" w14:textId="77777777" w:rsidTr="00D63EF4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57F95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C2729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Tenuilapotamon latilum kaiyangen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713EE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9294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4741A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W788029</w:t>
            </w:r>
          </w:p>
        </w:tc>
      </w:tr>
      <w:tr w:rsidR="007379AC" w:rsidRPr="00FE12F5" w14:paraId="7730A945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D8F4A" w14:textId="510448E3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Raninid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EEAC4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Ranina ranin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35B9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557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6CFDA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AB752308</w:t>
            </w:r>
          </w:p>
        </w:tc>
      </w:tr>
      <w:tr w:rsidR="007379AC" w:rsidRPr="00FE12F5" w14:paraId="2855DBFA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ABC6C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B348F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Lyreidus brevifron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C03B4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112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6DB3F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M983394</w:t>
            </w:r>
          </w:p>
        </w:tc>
      </w:tr>
      <w:tr w:rsidR="007379AC" w:rsidRPr="00FE12F5" w14:paraId="74DAC19A" w14:textId="77777777" w:rsidTr="00D63EF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4C25E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13AA2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Umalia orientali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33251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466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E2E15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M365084</w:t>
            </w:r>
          </w:p>
        </w:tc>
      </w:tr>
      <w:tr w:rsidR="007379AC" w:rsidRPr="00FE12F5" w14:paraId="49606BF1" w14:textId="77777777" w:rsidTr="007379AC">
        <w:trPr>
          <w:trHeight w:val="28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423952" w14:textId="70802E82" w:rsidR="007379AC" w:rsidRPr="00FE12F5" w:rsidRDefault="007379AC" w:rsidP="007379AC">
            <w:pPr>
              <w:widowControl/>
              <w:ind w:firstLineChars="250" w:firstLine="400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Homolidae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9DA262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Homologenus malayensis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6B47CB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793 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AE0771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J612407</w:t>
            </w:r>
          </w:p>
        </w:tc>
      </w:tr>
      <w:tr w:rsidR="007379AC" w:rsidRPr="00FE12F5" w14:paraId="54FAF3E4" w14:textId="77777777" w:rsidTr="007379AC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C07845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D29E0B" w14:textId="33DAD4A2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Moloha majora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0607EE" w14:textId="6D1C2D28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903 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6AF9B8" w14:textId="6CFD3D5B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T182069</w:t>
            </w:r>
          </w:p>
        </w:tc>
      </w:tr>
      <w:tr w:rsidR="007379AC" w:rsidRPr="00FE12F5" w14:paraId="65FDBCA9" w14:textId="77777777" w:rsidTr="007379AC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73264D" w14:textId="523B8B5E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ajidae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91114A" w14:textId="515E652C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Maja crispata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51425E" w14:textId="2D5C2286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592 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6BB4A3" w14:textId="42A54AD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Y650651</w:t>
            </w:r>
          </w:p>
        </w:tc>
      </w:tr>
      <w:tr w:rsidR="007379AC" w:rsidRPr="00FE12F5" w14:paraId="51F67881" w14:textId="77777777" w:rsidTr="007379AC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69DE3C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7F7207" w14:textId="7779CF51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Maja squinado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461BEE" w14:textId="17134A31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598 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AA6BCE" w14:textId="5A1205B4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Y650652</w:t>
            </w:r>
          </w:p>
        </w:tc>
      </w:tr>
      <w:tr w:rsidR="007379AC" w:rsidRPr="00FE12F5" w14:paraId="159FB15E" w14:textId="77777777" w:rsidTr="007379AC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693362" w14:textId="2A6425FC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Grapsidae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E514B6" w14:textId="5F120F49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Grapsus tenuicrustatus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58695B" w14:textId="52E13C15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858 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CE765E" w14:textId="25CAE64B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T878721</w:t>
            </w:r>
          </w:p>
        </w:tc>
      </w:tr>
      <w:tr w:rsidR="007379AC" w:rsidRPr="00FE12F5" w14:paraId="48D14F5C" w14:textId="77777777" w:rsidTr="007379AC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5E6DA5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A12E35" w14:textId="20DE5211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Pachygrapsus crassipes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7663DF" w14:textId="0BFF2142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652 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E239D3" w14:textId="55AB949A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C878511</w:t>
            </w:r>
          </w:p>
        </w:tc>
      </w:tr>
      <w:tr w:rsidR="007379AC" w:rsidRPr="00FE12F5" w14:paraId="36C40A02" w14:textId="77777777" w:rsidTr="007379AC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DE1A36" w14:textId="19C0D05C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Ocypodidae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A047E1" w14:textId="150626E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Ocypode cordimanus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280C5" w14:textId="280F185A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604 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42CD1F" w14:textId="66260385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T896743</w:t>
            </w:r>
          </w:p>
        </w:tc>
      </w:tr>
      <w:tr w:rsidR="007379AC" w:rsidRPr="00FE12F5" w14:paraId="095415C8" w14:textId="77777777" w:rsidTr="007379AC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A99A96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9C6CFF" w14:textId="79D457B2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Ocypode ceratophthalmus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0E39E5" w14:textId="623530C9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564 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CFD610" w14:textId="2D9D893B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LN611669</w:t>
            </w:r>
          </w:p>
        </w:tc>
      </w:tr>
      <w:tr w:rsidR="007379AC" w:rsidRPr="00FE12F5" w14:paraId="66E75CC4" w14:textId="77777777" w:rsidTr="007379AC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308042" w14:textId="54DECBB4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Xenograpsidae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B55F74" w14:textId="0239A5F1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Xenograpsus testudinatus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1B96AC" w14:textId="789FB11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798 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6FFA6F" w14:textId="2159B572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EU727203</w:t>
            </w:r>
          </w:p>
        </w:tc>
      </w:tr>
      <w:tr w:rsidR="007379AC" w:rsidRPr="00FE12F5" w14:paraId="417B3EFB" w14:textId="77777777" w:rsidTr="007379AC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E725AB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9D178C" w14:textId="302C0C3C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Xenograpsus ngatama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9D043D" w14:textId="24DE3210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106 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B882B6" w14:textId="7B336899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Y985236</w:t>
            </w:r>
          </w:p>
        </w:tc>
      </w:tr>
      <w:tr w:rsidR="007379AC" w:rsidRPr="00FE12F5" w14:paraId="5870A4B7" w14:textId="77777777" w:rsidTr="007379AC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BC29CF" w14:textId="746BF42B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acrophthalmidae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9CD798" w14:textId="6C8300D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Macrophthalmus japonicus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7C38D" w14:textId="78C4359B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170 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E5D031" w14:textId="1A49851B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U343211</w:t>
            </w:r>
          </w:p>
        </w:tc>
      </w:tr>
      <w:tr w:rsidR="007379AC" w:rsidRPr="00FE12F5" w14:paraId="4AC5DE92" w14:textId="77777777" w:rsidTr="007379AC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E3CCAE" w14:textId="23F85112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lastRenderedPageBreak/>
              <w:t>Mictyridae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2FDECA" w14:textId="084AE4B4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Mictyris longicarpus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2D255" w14:textId="3C34739B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548 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CBF6C0" w14:textId="4343CD36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LN611670</w:t>
            </w:r>
          </w:p>
        </w:tc>
      </w:tr>
      <w:tr w:rsidR="007379AC" w:rsidRPr="00FE12F5" w14:paraId="6E14BFD8" w14:textId="77777777" w:rsidTr="007379AC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A52295" w14:textId="2D10A43A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Dotillidae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2CB23B" w14:textId="72790821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Ilyoplax deschampsi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BE3DE6" w14:textId="2839C9A2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460 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5990CD" w14:textId="4BF91834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JF909979</w:t>
            </w:r>
          </w:p>
        </w:tc>
      </w:tr>
      <w:tr w:rsidR="007379AC" w:rsidRPr="00FE12F5" w14:paraId="3F7A3CC7" w14:textId="77777777" w:rsidTr="007379AC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18CAB6" w14:textId="4F7A749C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Gecarcinucidae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2581BC" w14:textId="27D8681B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Somanniathelphusa boyangensis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EEC610" w14:textId="341E88B6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7032 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313991" w14:textId="126F6ABD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U042042</w:t>
            </w:r>
          </w:p>
        </w:tc>
      </w:tr>
      <w:tr w:rsidR="007379AC" w:rsidRPr="00FE12F5" w14:paraId="22C06DA3" w14:textId="77777777" w:rsidTr="007379AC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0D150" w14:textId="4B3AD8DC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ithracidae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DAA2EE" w14:textId="2B9E572D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Damithrax spinosissimus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A97F7F" w14:textId="7483185C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817 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8CE880" w14:textId="644A7868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M405516</w:t>
            </w:r>
          </w:p>
        </w:tc>
      </w:tr>
      <w:tr w:rsidR="007379AC" w:rsidRPr="00FE12F5" w14:paraId="5B21A44E" w14:textId="77777777" w:rsidTr="007379AC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283082" w14:textId="34A931BB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atutidae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D9C7C4" w14:textId="59E5B444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Ashtoret lunaris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D16A30" w14:textId="5C416CAB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807 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E3B84A" w14:textId="54F2BF66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LK391941</w:t>
            </w:r>
          </w:p>
        </w:tc>
      </w:tr>
      <w:tr w:rsidR="007379AC" w:rsidRPr="00FE12F5" w14:paraId="7600A1D9" w14:textId="77777777" w:rsidTr="007379AC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7E69D9" w14:textId="114DEA83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Xanthidae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AF90EF" w14:textId="752A4D9F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Atergatis floridus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57F845" w14:textId="72F0C924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180 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C2191" w14:textId="1A615800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G792341</w:t>
            </w:r>
          </w:p>
        </w:tc>
      </w:tr>
      <w:tr w:rsidR="007379AC" w:rsidRPr="00FE12F5" w14:paraId="20C2DB81" w14:textId="77777777" w:rsidTr="007379AC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B14BDB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B8067E" w14:textId="6E6B9B3C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Atergatis integerrimus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DE0C3B" w14:textId="312F2F8E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924 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880208" w14:textId="7A401DA5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G786939</w:t>
            </w:r>
          </w:p>
        </w:tc>
      </w:tr>
      <w:tr w:rsidR="007379AC" w:rsidRPr="00FE12F5" w14:paraId="57242F38" w14:textId="77777777" w:rsidTr="007379AC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8BB6C4" w14:textId="7777777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F36AC" w14:textId="22345C46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Leptodius sanguineus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114A89" w14:textId="4DC4B69B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480 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6552BE" w14:textId="0E9E3599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KT896744</w:t>
            </w:r>
          </w:p>
        </w:tc>
      </w:tr>
      <w:tr w:rsidR="007379AC" w:rsidRPr="00FE12F5" w14:paraId="7164F69E" w14:textId="77777777" w:rsidTr="007379AC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D84FF4" w14:textId="4955EF5A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Menippidae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8034EF" w14:textId="00CC3587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Myomenippe fornasinii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7B80E0" w14:textId="352E29C0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658 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0BF93B" w14:textId="47047CF3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LK391943</w:t>
            </w:r>
          </w:p>
        </w:tc>
      </w:tr>
      <w:tr w:rsidR="007379AC" w:rsidRPr="00FE12F5" w14:paraId="3962356C" w14:textId="77777777" w:rsidTr="007379AC">
        <w:trPr>
          <w:trHeight w:val="28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97EB61" w14:textId="07A83339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Geryonidae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2DCDB1" w14:textId="5AC1D404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Chaceon granulatus</w:t>
            </w: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38D6E4" w14:textId="58EF9423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6135 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98CFA2" w14:textId="7A12F820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AB769383</w:t>
            </w:r>
          </w:p>
        </w:tc>
      </w:tr>
      <w:tr w:rsidR="007379AC" w:rsidRPr="00FE12F5" w14:paraId="385CD36A" w14:textId="77777777" w:rsidTr="007379AC">
        <w:trPr>
          <w:trHeight w:val="28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CFA2F" w14:textId="5C275F26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Eriphiidae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6ADA0" w14:textId="6D7A263E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6"/>
                <w:szCs w:val="16"/>
              </w:rPr>
              <w:t>Pseudocarcinus gigas</w:t>
            </w:r>
          </w:p>
        </w:tc>
        <w:tc>
          <w:tcPr>
            <w:tcW w:w="19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F90B8" w14:textId="021A18E1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 xml:space="preserve">15515 </w:t>
            </w:r>
          </w:p>
        </w:tc>
        <w:tc>
          <w:tcPr>
            <w:tcW w:w="11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FA228" w14:textId="3E39290F" w:rsidR="007379AC" w:rsidRPr="00FE12F5" w:rsidRDefault="007379AC" w:rsidP="007379A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FE12F5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AY562127</w:t>
            </w:r>
          </w:p>
        </w:tc>
      </w:tr>
    </w:tbl>
    <w:p w14:paraId="7F802DB0" w14:textId="5AD85D14" w:rsidR="007E5E54" w:rsidRDefault="007E5E54">
      <w:pPr>
        <w:rPr>
          <w:rFonts w:ascii="Times New Roman" w:hAnsi="Times New Roman" w:cs="Times New Roman"/>
          <w:sz w:val="16"/>
          <w:szCs w:val="16"/>
        </w:rPr>
      </w:pPr>
    </w:p>
    <w:p w14:paraId="6DB4E92D" w14:textId="77777777" w:rsidR="00B20CAD" w:rsidRDefault="00B20CAD" w:rsidP="00B20CAD">
      <w:pPr>
        <w:rPr>
          <w:rFonts w:ascii="Times New Roman" w:hAnsi="Times New Roman" w:cs="Times New Roman"/>
          <w:color w:val="FF0000"/>
          <w:sz w:val="22"/>
        </w:rPr>
      </w:pPr>
    </w:p>
    <w:p w14:paraId="5062486D" w14:textId="1E537FAF" w:rsidR="00B20CAD" w:rsidRPr="00B20CAD" w:rsidRDefault="00B20CAD" w:rsidP="00B20CAD">
      <w:pPr>
        <w:rPr>
          <w:rFonts w:ascii="Times New Roman" w:hAnsi="Times New Roman" w:cs="Times New Roman"/>
          <w:szCs w:val="21"/>
        </w:rPr>
      </w:pPr>
      <w:r w:rsidRPr="00F01E0C">
        <w:rPr>
          <w:rFonts w:ascii="Times New Roman" w:hAnsi="Times New Roman" w:cs="Times New Roman"/>
          <w:b/>
          <w:bCs/>
          <w:szCs w:val="21"/>
        </w:rPr>
        <w:t>Tab</w:t>
      </w:r>
      <w:r w:rsidR="00F01E0C" w:rsidRPr="00F01E0C">
        <w:rPr>
          <w:rFonts w:ascii="Times New Roman" w:hAnsi="Times New Roman" w:cs="Times New Roman"/>
          <w:b/>
          <w:bCs/>
          <w:szCs w:val="21"/>
        </w:rPr>
        <w:t>le</w:t>
      </w:r>
      <w:r w:rsidRPr="00F01E0C">
        <w:rPr>
          <w:rFonts w:ascii="Times New Roman" w:hAnsi="Times New Roman" w:cs="Times New Roman"/>
          <w:b/>
          <w:bCs/>
          <w:szCs w:val="21"/>
        </w:rPr>
        <w:t xml:space="preserve"> S5. The Kimura 2-parameter distance calculated based on 13 PCGs, including within-group mean distance and genetic distance between different groups.</w:t>
      </w:r>
      <w:r w:rsidRPr="00B20CAD">
        <w:rPr>
          <w:rFonts w:ascii="Times New Roman" w:hAnsi="Times New Roman" w:cs="Times New Roman"/>
          <w:szCs w:val="21"/>
        </w:rPr>
        <w:t xml:space="preserve"> </w:t>
      </w:r>
      <w:r w:rsidRPr="005067EC">
        <w:rPr>
          <w:rFonts w:ascii="Times New Roman" w:hAnsi="Times New Roman" w:cs="Times New Roman"/>
          <w:sz w:val="22"/>
        </w:rPr>
        <w:t>There was no within</w:t>
      </w:r>
      <w:r w:rsidRPr="005067EC">
        <w:rPr>
          <w:rFonts w:ascii="Times New Roman" w:eastAsia="等线" w:hAnsi="Times New Roman" w:cs="Times New Roman"/>
          <w:sz w:val="22"/>
        </w:rPr>
        <w:t>-</w:t>
      </w:r>
      <w:r w:rsidRPr="005067EC">
        <w:rPr>
          <w:rFonts w:ascii="Times New Roman" w:hAnsi="Times New Roman" w:cs="Times New Roman"/>
          <w:sz w:val="22"/>
        </w:rPr>
        <w:t>group mean distance in group D</w:t>
      </w:r>
      <w:r w:rsidRPr="005067EC">
        <w:rPr>
          <w:rFonts w:ascii="Times New Roman" w:eastAsia="等线" w:hAnsi="Times New Roman" w:cs="Times New Roman"/>
          <w:sz w:val="22"/>
        </w:rPr>
        <w:t>,</w:t>
      </w:r>
      <w:r w:rsidRPr="005067EC">
        <w:rPr>
          <w:rFonts w:ascii="Times New Roman" w:hAnsi="Times New Roman" w:cs="Times New Roman"/>
          <w:sz w:val="22"/>
        </w:rPr>
        <w:t xml:space="preserve"> as only one species</w:t>
      </w:r>
      <w:r w:rsidRPr="005067EC">
        <w:rPr>
          <w:rFonts w:ascii="Times New Roman" w:eastAsia="等线" w:hAnsi="Times New Roman" w:cs="Times New Roman"/>
          <w:sz w:val="22"/>
        </w:rPr>
        <w:t>,</w:t>
      </w:r>
      <w:r w:rsidRPr="005067E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i/>
          <w:iCs/>
          <w:sz w:val="22"/>
        </w:rPr>
        <w:t>A.</w:t>
      </w:r>
      <w:r w:rsidRPr="005067EC">
        <w:rPr>
          <w:rFonts w:ascii="Times New Roman" w:hAnsi="Times New Roman" w:cs="Times New Roman"/>
          <w:i/>
          <w:iCs/>
          <w:sz w:val="22"/>
        </w:rPr>
        <w:t xml:space="preserve"> emineoforaminum</w:t>
      </w:r>
      <w:r w:rsidRPr="005067EC">
        <w:rPr>
          <w:rFonts w:ascii="Times New Roman" w:eastAsia="等线" w:hAnsi="Times New Roman" w:cs="Times New Roman"/>
          <w:i/>
          <w:iCs/>
          <w:sz w:val="22"/>
        </w:rPr>
        <w:t>,</w:t>
      </w:r>
      <w:r w:rsidRPr="005067EC">
        <w:rPr>
          <w:rFonts w:ascii="Times New Roman" w:hAnsi="Times New Roman" w:cs="Times New Roman"/>
          <w:sz w:val="22"/>
        </w:rPr>
        <w:t xml:space="preserve"> was classified into group D.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384"/>
        <w:gridCol w:w="1385"/>
        <w:gridCol w:w="1384"/>
        <w:gridCol w:w="1384"/>
        <w:gridCol w:w="1385"/>
      </w:tblGrid>
      <w:tr w:rsidR="00B20CAD" w:rsidRPr="00B20CAD" w14:paraId="012514F8" w14:textId="77777777" w:rsidTr="00D715C9">
        <w:trPr>
          <w:trHeight w:val="506"/>
          <w:jc w:val="center"/>
        </w:trPr>
        <w:tc>
          <w:tcPr>
            <w:tcW w:w="1384" w:type="dxa"/>
            <w:vAlign w:val="center"/>
          </w:tcPr>
          <w:p w14:paraId="658158C9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B20CAD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G</w:t>
            </w:r>
            <w:r w:rsidRPr="00B20CAD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roup</w:t>
            </w:r>
          </w:p>
        </w:tc>
        <w:tc>
          <w:tcPr>
            <w:tcW w:w="1384" w:type="dxa"/>
            <w:vAlign w:val="center"/>
          </w:tcPr>
          <w:p w14:paraId="2E37F308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B20CAD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385" w:type="dxa"/>
            <w:vAlign w:val="center"/>
          </w:tcPr>
          <w:p w14:paraId="337355D8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B20CAD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84" w:type="dxa"/>
            <w:vAlign w:val="center"/>
          </w:tcPr>
          <w:p w14:paraId="6AB1146F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B20CAD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384" w:type="dxa"/>
            <w:vAlign w:val="center"/>
          </w:tcPr>
          <w:p w14:paraId="2669E5C7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B20CAD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385" w:type="dxa"/>
            <w:vAlign w:val="center"/>
          </w:tcPr>
          <w:p w14:paraId="47A0DC02" w14:textId="77777777" w:rsidR="00B20CAD" w:rsidRPr="00B20CAD" w:rsidRDefault="00B20CAD" w:rsidP="00B20CAD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B20CAD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 xml:space="preserve">Within-group mean distance </w:t>
            </w:r>
          </w:p>
        </w:tc>
      </w:tr>
      <w:tr w:rsidR="00B20CAD" w:rsidRPr="00B20CAD" w14:paraId="12F89C03" w14:textId="77777777" w:rsidTr="00D715C9">
        <w:trPr>
          <w:trHeight w:val="506"/>
          <w:jc w:val="center"/>
        </w:trPr>
        <w:tc>
          <w:tcPr>
            <w:tcW w:w="1384" w:type="dxa"/>
            <w:vAlign w:val="center"/>
          </w:tcPr>
          <w:p w14:paraId="06A21237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B20CAD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384" w:type="dxa"/>
            <w:vAlign w:val="center"/>
          </w:tcPr>
          <w:p w14:paraId="12A16A3A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vAlign w:val="center"/>
          </w:tcPr>
          <w:p w14:paraId="5574F26B" w14:textId="77777777" w:rsidR="00B20CAD" w:rsidRPr="00B20CAD" w:rsidRDefault="00B20CAD" w:rsidP="00B20CAD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0284C80D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3AFB43DC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vAlign w:val="center"/>
          </w:tcPr>
          <w:p w14:paraId="54671E0C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B20CAD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0</w:t>
            </w:r>
            <w:r w:rsidRPr="00B20CAD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.04</w:t>
            </w:r>
          </w:p>
        </w:tc>
      </w:tr>
      <w:tr w:rsidR="00B20CAD" w:rsidRPr="00B20CAD" w14:paraId="3E05D13C" w14:textId="77777777" w:rsidTr="00D715C9">
        <w:trPr>
          <w:trHeight w:val="506"/>
          <w:jc w:val="center"/>
        </w:trPr>
        <w:tc>
          <w:tcPr>
            <w:tcW w:w="1384" w:type="dxa"/>
            <w:vAlign w:val="center"/>
          </w:tcPr>
          <w:p w14:paraId="6685D6E9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B20CAD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84" w:type="dxa"/>
            <w:vAlign w:val="center"/>
          </w:tcPr>
          <w:p w14:paraId="37928ED9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B20CAD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0</w:t>
            </w:r>
            <w:r w:rsidRPr="00B20CAD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.352</w:t>
            </w:r>
          </w:p>
        </w:tc>
        <w:tc>
          <w:tcPr>
            <w:tcW w:w="1385" w:type="dxa"/>
            <w:vAlign w:val="center"/>
          </w:tcPr>
          <w:p w14:paraId="0C7EEB62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7C18CC30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5E5E597A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vAlign w:val="center"/>
          </w:tcPr>
          <w:p w14:paraId="649B89E4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B20CAD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0</w:t>
            </w:r>
            <w:r w:rsidRPr="00B20CAD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.07</w:t>
            </w:r>
          </w:p>
        </w:tc>
      </w:tr>
      <w:tr w:rsidR="00B20CAD" w:rsidRPr="00B20CAD" w14:paraId="0890DD9A" w14:textId="77777777" w:rsidTr="00D715C9">
        <w:trPr>
          <w:trHeight w:val="506"/>
          <w:jc w:val="center"/>
        </w:trPr>
        <w:tc>
          <w:tcPr>
            <w:tcW w:w="1384" w:type="dxa"/>
            <w:vAlign w:val="center"/>
          </w:tcPr>
          <w:p w14:paraId="0038C9BC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B20CAD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384" w:type="dxa"/>
            <w:vAlign w:val="center"/>
          </w:tcPr>
          <w:p w14:paraId="1D9FEA18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B20CAD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0</w:t>
            </w:r>
            <w:r w:rsidRPr="00B20CAD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.347</w:t>
            </w:r>
          </w:p>
        </w:tc>
        <w:tc>
          <w:tcPr>
            <w:tcW w:w="1385" w:type="dxa"/>
            <w:vAlign w:val="center"/>
          </w:tcPr>
          <w:p w14:paraId="1AE4686C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B20CAD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0</w:t>
            </w:r>
            <w:r w:rsidRPr="00B20CAD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.131</w:t>
            </w:r>
          </w:p>
        </w:tc>
        <w:tc>
          <w:tcPr>
            <w:tcW w:w="1384" w:type="dxa"/>
            <w:vAlign w:val="center"/>
          </w:tcPr>
          <w:p w14:paraId="4786C6F5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4" w:type="dxa"/>
            <w:vAlign w:val="center"/>
          </w:tcPr>
          <w:p w14:paraId="188B8909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vAlign w:val="center"/>
          </w:tcPr>
          <w:p w14:paraId="3C14E48E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B20CAD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0</w:t>
            </w:r>
            <w:r w:rsidRPr="00B20CAD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.05</w:t>
            </w:r>
          </w:p>
        </w:tc>
      </w:tr>
      <w:tr w:rsidR="00B20CAD" w:rsidRPr="00B20CAD" w14:paraId="379824CD" w14:textId="77777777" w:rsidTr="00B20CAD">
        <w:trPr>
          <w:trHeight w:val="506"/>
          <w:jc w:val="center"/>
        </w:trPr>
        <w:tc>
          <w:tcPr>
            <w:tcW w:w="1384" w:type="dxa"/>
            <w:vAlign w:val="center"/>
          </w:tcPr>
          <w:p w14:paraId="38921165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B20CAD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384" w:type="dxa"/>
            <w:vAlign w:val="center"/>
          </w:tcPr>
          <w:p w14:paraId="56B22F39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B20CAD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0</w:t>
            </w:r>
            <w:r w:rsidRPr="00B20CAD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.348</w:t>
            </w:r>
          </w:p>
        </w:tc>
        <w:tc>
          <w:tcPr>
            <w:tcW w:w="1385" w:type="dxa"/>
            <w:vAlign w:val="center"/>
          </w:tcPr>
          <w:p w14:paraId="0CCA8E41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B20CAD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0</w:t>
            </w:r>
            <w:r w:rsidRPr="00B20CAD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.103</w:t>
            </w:r>
          </w:p>
        </w:tc>
        <w:tc>
          <w:tcPr>
            <w:tcW w:w="1384" w:type="dxa"/>
            <w:vAlign w:val="center"/>
          </w:tcPr>
          <w:p w14:paraId="51C00058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 w:rsidRPr="00B20CAD"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0</w:t>
            </w:r>
            <w:r w:rsidRPr="00B20CAD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  <w:t>.126</w:t>
            </w:r>
          </w:p>
        </w:tc>
        <w:tc>
          <w:tcPr>
            <w:tcW w:w="1384" w:type="dxa"/>
            <w:vAlign w:val="center"/>
          </w:tcPr>
          <w:p w14:paraId="4DDA1AAB" w14:textId="77777777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vAlign w:val="center"/>
          </w:tcPr>
          <w:p w14:paraId="433DDEC6" w14:textId="388F0F11" w:rsidR="00B20CAD" w:rsidRPr="00B20CAD" w:rsidRDefault="00B20CAD" w:rsidP="00B20CAD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 w14:paraId="3977AB06" w14:textId="3EE8C817" w:rsidR="00FE12F5" w:rsidRDefault="00FE12F5">
      <w:pPr>
        <w:rPr>
          <w:rFonts w:ascii="Times New Roman" w:hAnsi="Times New Roman" w:cs="Times New Roman"/>
          <w:sz w:val="16"/>
          <w:szCs w:val="16"/>
        </w:rPr>
      </w:pPr>
    </w:p>
    <w:p w14:paraId="0350FC11" w14:textId="77777777" w:rsidR="00FE12F5" w:rsidRPr="00FE12F5" w:rsidRDefault="00FE12F5">
      <w:pPr>
        <w:rPr>
          <w:rFonts w:ascii="Times New Roman" w:hAnsi="Times New Roman" w:cs="Times New Roman"/>
          <w:sz w:val="16"/>
          <w:szCs w:val="16"/>
        </w:rPr>
      </w:pPr>
    </w:p>
    <w:sectPr w:rsidR="00FE12F5" w:rsidRPr="00FE12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11DB7" w14:textId="77777777" w:rsidR="007D085F" w:rsidRDefault="007D085F" w:rsidP="00197821">
      <w:r>
        <w:separator/>
      </w:r>
    </w:p>
  </w:endnote>
  <w:endnote w:type="continuationSeparator" w:id="0">
    <w:p w14:paraId="13760AFD" w14:textId="77777777" w:rsidR="007D085F" w:rsidRDefault="007D085F" w:rsidP="00197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00CBA" w14:textId="77777777" w:rsidR="007D085F" w:rsidRDefault="007D085F" w:rsidP="00197821">
      <w:r>
        <w:separator/>
      </w:r>
    </w:p>
  </w:footnote>
  <w:footnote w:type="continuationSeparator" w:id="0">
    <w:p w14:paraId="4FA12698" w14:textId="77777777" w:rsidR="007D085F" w:rsidRDefault="007D085F" w:rsidP="001978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FBE"/>
    <w:rsid w:val="00006B23"/>
    <w:rsid w:val="00015068"/>
    <w:rsid w:val="001014D3"/>
    <w:rsid w:val="00197821"/>
    <w:rsid w:val="001F1BC7"/>
    <w:rsid w:val="00281347"/>
    <w:rsid w:val="002B268A"/>
    <w:rsid w:val="00391C03"/>
    <w:rsid w:val="0040789F"/>
    <w:rsid w:val="004415F7"/>
    <w:rsid w:val="00464B70"/>
    <w:rsid w:val="00480B70"/>
    <w:rsid w:val="00494D97"/>
    <w:rsid w:val="0051344A"/>
    <w:rsid w:val="007379AC"/>
    <w:rsid w:val="00776FB6"/>
    <w:rsid w:val="00781BFB"/>
    <w:rsid w:val="00784E36"/>
    <w:rsid w:val="007D085F"/>
    <w:rsid w:val="007E5E54"/>
    <w:rsid w:val="00807BD5"/>
    <w:rsid w:val="008632A2"/>
    <w:rsid w:val="00894F5E"/>
    <w:rsid w:val="008E1375"/>
    <w:rsid w:val="00951279"/>
    <w:rsid w:val="009669CF"/>
    <w:rsid w:val="009A5FBE"/>
    <w:rsid w:val="00A464EE"/>
    <w:rsid w:val="00AF7BEC"/>
    <w:rsid w:val="00B06F4D"/>
    <w:rsid w:val="00B20CAD"/>
    <w:rsid w:val="00B320BB"/>
    <w:rsid w:val="00B96FCC"/>
    <w:rsid w:val="00CD3F76"/>
    <w:rsid w:val="00D8101E"/>
    <w:rsid w:val="00D97DC6"/>
    <w:rsid w:val="00E410D1"/>
    <w:rsid w:val="00F01E0C"/>
    <w:rsid w:val="00F100F2"/>
    <w:rsid w:val="00F36726"/>
    <w:rsid w:val="00F6002D"/>
    <w:rsid w:val="00F81118"/>
    <w:rsid w:val="00FA118F"/>
    <w:rsid w:val="00FE1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06B2C5D"/>
  <w14:defaultImageDpi w14:val="32767"/>
  <w15:chartTrackingRefBased/>
  <w15:docId w15:val="{904FB1F9-15C8-42D1-95FB-A11162EF0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E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8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78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78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7821"/>
    <w:rPr>
      <w:sz w:val="18"/>
      <w:szCs w:val="18"/>
    </w:rPr>
  </w:style>
  <w:style w:type="paragraph" w:customStyle="1" w:styleId="5">
    <w:name w:val="5"/>
    <w:basedOn w:val="a"/>
    <w:qFormat/>
    <w:rsid w:val="00197821"/>
    <w:pPr>
      <w:shd w:val="clear" w:color="auto" w:fill="FFFFFF"/>
      <w:tabs>
        <w:tab w:val="center" w:pos="4139"/>
        <w:tab w:val="left" w:pos="7545"/>
        <w:tab w:val="right" w:leader="middleDot" w:pos="7740"/>
      </w:tabs>
      <w:spacing w:before="120" w:after="120"/>
      <w:jc w:val="center"/>
    </w:pPr>
    <w:rPr>
      <w:rFonts w:ascii="Times New Roman" w:eastAsia="宋体" w:hAnsi="Times New Roman" w:cs="Times New Roman"/>
      <w:szCs w:val="32"/>
    </w:rPr>
  </w:style>
  <w:style w:type="character" w:styleId="a7">
    <w:name w:val="Emphasis"/>
    <w:basedOn w:val="a0"/>
    <w:uiPriority w:val="20"/>
    <w:qFormat/>
    <w:rsid w:val="009669CF"/>
    <w:rPr>
      <w:i/>
      <w:iCs/>
    </w:rPr>
  </w:style>
  <w:style w:type="table" w:styleId="a8">
    <w:name w:val="Table Grid"/>
    <w:basedOn w:val="a1"/>
    <w:uiPriority w:val="39"/>
    <w:rsid w:val="009512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4131C55-744B-471F-A2AD-7469AA040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7</Pages>
  <Words>1687</Words>
  <Characters>9619</Characters>
  <Application>Microsoft Office Word</Application>
  <DocSecurity>0</DocSecurity>
  <Lines>80</Lines>
  <Paragraphs>22</Paragraphs>
  <ScaleCrop>false</ScaleCrop>
  <Company/>
  <LinksUpToDate>false</LinksUpToDate>
  <CharactersWithSpaces>1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纪 雨彤</dc:creator>
  <cp:keywords/>
  <dc:description/>
  <cp:lastModifiedBy>纪 雨彤</cp:lastModifiedBy>
  <cp:revision>19</cp:revision>
  <dcterms:created xsi:type="dcterms:W3CDTF">2022-10-26T00:55:00Z</dcterms:created>
  <dcterms:modified xsi:type="dcterms:W3CDTF">2022-11-12T00:16:00Z</dcterms:modified>
</cp:coreProperties>
</file>